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9AE8E7" w14:textId="7219A4B6" w:rsidR="001D4407" w:rsidRPr="009E4CD1" w:rsidRDefault="001D4407" w:rsidP="001D4407">
      <w:pPr>
        <w:rPr>
          <w:rFonts w:cstheme="minorHAnsi"/>
          <w:b/>
        </w:rPr>
      </w:pPr>
      <w:bookmarkStart w:id="0" w:name="_GoBack"/>
      <w:bookmarkEnd w:id="0"/>
      <w:r w:rsidRPr="00AD6DFB">
        <w:rPr>
          <w:b/>
          <w:bCs/>
        </w:rPr>
        <w:t>Classification of intestinal T</w:t>
      </w:r>
      <w:r w:rsidR="00A2094D">
        <w:rPr>
          <w:b/>
          <w:bCs/>
        </w:rPr>
        <w:t>-</w:t>
      </w:r>
      <w:r w:rsidRPr="00AD6DFB">
        <w:rPr>
          <w:b/>
          <w:bCs/>
        </w:rPr>
        <w:t>cell receptor repertoires using machine learning methods can identify patients with coeliac disease regardless of dietary gluten status</w:t>
      </w:r>
    </w:p>
    <w:p w14:paraId="560FBAA9" w14:textId="3264C852" w:rsidR="001D4407" w:rsidRDefault="001D4407" w:rsidP="001D4407">
      <w:pPr>
        <w:spacing w:line="480" w:lineRule="auto"/>
        <w:jc w:val="both"/>
        <w:rPr>
          <w:b/>
          <w:bCs/>
        </w:rPr>
      </w:pPr>
      <w:r>
        <w:rPr>
          <w:rFonts w:cstheme="minorHAnsi"/>
        </w:rPr>
        <w:t>AD</w:t>
      </w:r>
      <w:r w:rsidRPr="009E4CD1">
        <w:rPr>
          <w:rFonts w:cstheme="minorHAnsi"/>
          <w:bCs/>
        </w:rPr>
        <w:t xml:space="preserve"> </w:t>
      </w:r>
      <w:proofErr w:type="spellStart"/>
      <w:r>
        <w:rPr>
          <w:rFonts w:cstheme="minorHAnsi"/>
        </w:rPr>
        <w:t>Foers</w:t>
      </w:r>
      <w:proofErr w:type="spellEnd"/>
      <w:r>
        <w:rPr>
          <w:rFonts w:cstheme="minorHAnsi"/>
        </w:rPr>
        <w:t xml:space="preserve">, MS </w:t>
      </w:r>
      <w:proofErr w:type="spellStart"/>
      <w:r>
        <w:rPr>
          <w:rFonts w:cstheme="minorHAnsi"/>
        </w:rPr>
        <w:t>Shoukat</w:t>
      </w:r>
      <w:proofErr w:type="spellEnd"/>
      <w:r>
        <w:rPr>
          <w:rFonts w:cstheme="minorHAnsi"/>
        </w:rPr>
        <w:t xml:space="preserve">, </w:t>
      </w:r>
      <w:r w:rsidRPr="009E4CD1">
        <w:rPr>
          <w:rFonts w:cstheme="minorHAnsi"/>
          <w:bCs/>
          <w:i/>
          <w:iCs/>
        </w:rPr>
        <w:t xml:space="preserve">et al. </w:t>
      </w:r>
      <w:r w:rsidRPr="009E4CD1">
        <w:rPr>
          <w:rFonts w:cstheme="minorHAnsi"/>
          <w:i/>
          <w:iCs/>
        </w:rPr>
        <w:t xml:space="preserve">J </w:t>
      </w:r>
      <w:proofErr w:type="spellStart"/>
      <w:r w:rsidRPr="009E4CD1">
        <w:rPr>
          <w:rFonts w:cstheme="minorHAnsi"/>
          <w:i/>
          <w:iCs/>
        </w:rPr>
        <w:t>Pathol</w:t>
      </w:r>
      <w:proofErr w:type="spellEnd"/>
      <w:r w:rsidRPr="009E4CD1">
        <w:rPr>
          <w:rFonts w:cstheme="minorHAnsi"/>
        </w:rPr>
        <w:t xml:space="preserve"> </w:t>
      </w:r>
      <w:proofErr w:type="spellStart"/>
      <w:r w:rsidRPr="009E4CD1">
        <w:rPr>
          <w:rFonts w:cstheme="minorHAnsi"/>
        </w:rPr>
        <w:t>DOI</w:t>
      </w:r>
      <w:proofErr w:type="spellEnd"/>
      <w:r w:rsidRPr="009E4CD1">
        <w:rPr>
          <w:rFonts w:cstheme="minorHAnsi"/>
        </w:rPr>
        <w:t>: 10.1002/path.</w:t>
      </w:r>
      <w:r w:rsidR="00087715" w:rsidRPr="00087715">
        <w:rPr>
          <w:rFonts w:cstheme="minorHAnsi"/>
        </w:rPr>
        <w:t>5592</w:t>
      </w:r>
    </w:p>
    <w:p w14:paraId="1613E091" w14:textId="77777777" w:rsidR="001D4407" w:rsidRDefault="001D4407" w:rsidP="00492707">
      <w:pPr>
        <w:spacing w:line="480" w:lineRule="auto"/>
        <w:jc w:val="both"/>
        <w:rPr>
          <w:b/>
          <w:bCs/>
        </w:rPr>
      </w:pPr>
    </w:p>
    <w:p w14:paraId="01570B05" w14:textId="5A5E03F2" w:rsidR="00661C3D" w:rsidRDefault="00661C3D" w:rsidP="00492707">
      <w:pPr>
        <w:spacing w:line="480" w:lineRule="auto"/>
        <w:jc w:val="both"/>
        <w:rPr>
          <w:b/>
          <w:bCs/>
        </w:rPr>
      </w:pPr>
      <w:r w:rsidRPr="00A53FB1">
        <w:rPr>
          <w:b/>
          <w:bCs/>
        </w:rPr>
        <w:t xml:space="preserve">Supplementary </w:t>
      </w:r>
      <w:r w:rsidR="00281711">
        <w:rPr>
          <w:b/>
          <w:bCs/>
        </w:rPr>
        <w:t>materials and methods</w:t>
      </w:r>
    </w:p>
    <w:p w14:paraId="448C8E5F" w14:textId="77777777" w:rsidR="00281711" w:rsidRDefault="00281711" w:rsidP="00492707">
      <w:pPr>
        <w:spacing w:line="480" w:lineRule="auto"/>
        <w:jc w:val="both"/>
        <w:rPr>
          <w:b/>
          <w:bCs/>
        </w:rPr>
      </w:pPr>
    </w:p>
    <w:p w14:paraId="22F439CC" w14:textId="316C0864" w:rsidR="00281711" w:rsidRDefault="00281711" w:rsidP="00503351">
      <w:pPr>
        <w:tabs>
          <w:tab w:val="right" w:pos="9292"/>
        </w:tabs>
        <w:spacing w:line="480" w:lineRule="auto"/>
      </w:pPr>
      <w:r w:rsidRPr="009E4CD1">
        <w:t>Reference numbers refer to the main text list</w:t>
      </w:r>
    </w:p>
    <w:p w14:paraId="60DD9032" w14:textId="77777777" w:rsidR="00281711" w:rsidRDefault="00281711" w:rsidP="00281711">
      <w:pPr>
        <w:tabs>
          <w:tab w:val="right" w:pos="9292"/>
        </w:tabs>
        <w:spacing w:line="480" w:lineRule="auto"/>
      </w:pPr>
    </w:p>
    <w:p w14:paraId="25C23611" w14:textId="522A5C36" w:rsidR="006A5771" w:rsidRPr="005B2E8F" w:rsidRDefault="006A5771" w:rsidP="00492707">
      <w:pPr>
        <w:spacing w:line="480" w:lineRule="auto"/>
        <w:jc w:val="both"/>
        <w:rPr>
          <w:b/>
          <w:bCs/>
        </w:rPr>
      </w:pPr>
      <w:r>
        <w:rPr>
          <w:b/>
          <w:bCs/>
        </w:rPr>
        <w:t xml:space="preserve">Identification of optimal classification from a clustering hierarchy </w:t>
      </w:r>
    </w:p>
    <w:p w14:paraId="26A0E898" w14:textId="489796D9" w:rsidR="006A5771" w:rsidRDefault="006A5771" w:rsidP="00492707">
      <w:pPr>
        <w:spacing w:line="480" w:lineRule="auto"/>
        <w:jc w:val="both"/>
        <w:rPr>
          <w:bCs/>
        </w:rPr>
      </w:pPr>
      <w:r>
        <w:rPr>
          <w:bCs/>
        </w:rPr>
        <w:t xml:space="preserve">We </w:t>
      </w:r>
      <w:bookmarkStart w:id="1" w:name="here"/>
      <w:bookmarkEnd w:id="1"/>
      <w:r>
        <w:rPr>
          <w:bCs/>
        </w:rPr>
        <w:t>assume that a clustering hierarchy partitions the data into two clusters, co</w:t>
      </w:r>
      <w:r w:rsidR="00A32F28">
        <w:rPr>
          <w:bCs/>
        </w:rPr>
        <w:t>rresponding to healthy patients</w:t>
      </w:r>
      <w:r>
        <w:rPr>
          <w:bCs/>
        </w:rPr>
        <w:t xml:space="preserve"> and those with coeliac disease. The hierarchies consistently show that the coeliac patients tend to cluster first, since they are more similar to each other, whereas samples from normal patients are less closely related and are added to a single large cluster later. Therefore, we partition the tree into two clusters by choosing a merge (node) and defining the cluster created at that merge as a single cluster (or</w:t>
      </w:r>
      <w:r w:rsidR="00A32F28">
        <w:rPr>
          <w:bCs/>
        </w:rPr>
        <w:t>,</w:t>
      </w:r>
      <w:r>
        <w:rPr>
          <w:bCs/>
        </w:rPr>
        <w:t xml:space="preserve"> alternatively</w:t>
      </w:r>
      <w:r w:rsidR="00A32F28">
        <w:rPr>
          <w:bCs/>
        </w:rPr>
        <w:t>,</w:t>
      </w:r>
      <w:r>
        <w:rPr>
          <w:bCs/>
        </w:rPr>
        <w:t xml:space="preserve"> all leaves descending from that node as a single cluster), then assigning all other samples (leaves) into a single cluster. The two clusters are then labelled either coeliac or normal according to the true classification of the majority of samples in each cluster. If both clusters contain equal numbers of </w:t>
      </w:r>
      <w:proofErr w:type="spellStart"/>
      <w:r w:rsidR="003E7CF4">
        <w:rPr>
          <w:bCs/>
        </w:rPr>
        <w:t>CeD</w:t>
      </w:r>
      <w:proofErr w:type="spellEnd"/>
      <w:r w:rsidR="003E7CF4">
        <w:rPr>
          <w:bCs/>
        </w:rPr>
        <w:t xml:space="preserve"> </w:t>
      </w:r>
      <w:r>
        <w:rPr>
          <w:bCs/>
        </w:rPr>
        <w:t xml:space="preserve">and </w:t>
      </w:r>
      <w:r w:rsidR="003E7CF4">
        <w:rPr>
          <w:bCs/>
        </w:rPr>
        <w:t>non-</w:t>
      </w:r>
      <w:proofErr w:type="spellStart"/>
      <w:r w:rsidR="003E7CF4">
        <w:rPr>
          <w:bCs/>
        </w:rPr>
        <w:t>CeD</w:t>
      </w:r>
      <w:proofErr w:type="spellEnd"/>
      <w:r w:rsidR="003E7CF4">
        <w:rPr>
          <w:bCs/>
        </w:rPr>
        <w:t xml:space="preserve"> </w:t>
      </w:r>
      <w:r>
        <w:rPr>
          <w:bCs/>
        </w:rPr>
        <w:t xml:space="preserve">samples, then clusters are labelled randomly. Sensitivity is then calculated as the fraction of coeliac samples correctly labelled, specificity as the fraction of normal samples correctly labelled, and accuracy as the fraction of all samples correctly labelled. The cluster configuration from the hierarchy which has the highest accuracy is then chosen as the </w:t>
      </w:r>
      <w:r w:rsidR="00C3276B">
        <w:rPr>
          <w:bCs/>
        </w:rPr>
        <w:t>single configuration to represent that hierarchy.</w:t>
      </w:r>
    </w:p>
    <w:p w14:paraId="74884407" w14:textId="3DF7188F" w:rsidR="006A5771" w:rsidRDefault="006A5771" w:rsidP="00492707">
      <w:pPr>
        <w:spacing w:line="480" w:lineRule="auto"/>
        <w:jc w:val="both"/>
        <w:rPr>
          <w:bCs/>
        </w:rPr>
      </w:pPr>
      <w:r>
        <w:rPr>
          <w:bCs/>
        </w:rPr>
        <w:t xml:space="preserve">We note that this approach to defining two clusters relies upon the structure we see in our hierarchies, which typically consists of a single large cluster formed by first merging coeliac samples, then normal samples. This particular structure avoids the problems of determining the optimal number of clusters and of preference being given to small but sensitive clusters. Visual </w:t>
      </w:r>
      <w:r>
        <w:rPr>
          <w:bCs/>
        </w:rPr>
        <w:lastRenderedPageBreak/>
        <w:t xml:space="preserve">inspection of any hierarchies with particularly high or low accuracies was used in order to ensure </w:t>
      </w:r>
      <w:r w:rsidR="00855C1E">
        <w:rPr>
          <w:bCs/>
        </w:rPr>
        <w:t xml:space="preserve">that </w:t>
      </w:r>
      <w:r>
        <w:rPr>
          <w:bCs/>
        </w:rPr>
        <w:t>the structure of these hierarchies was consistent with this assumption.</w:t>
      </w:r>
    </w:p>
    <w:p w14:paraId="3429B1E7" w14:textId="77777777" w:rsidR="00836C42" w:rsidRDefault="00836C42" w:rsidP="00492707">
      <w:pPr>
        <w:spacing w:line="480" w:lineRule="auto"/>
        <w:jc w:val="both"/>
        <w:rPr>
          <w:b/>
          <w:bCs/>
        </w:rPr>
      </w:pPr>
    </w:p>
    <w:p w14:paraId="167EA52B" w14:textId="4D66D055" w:rsidR="000E0198" w:rsidRDefault="00DC577C" w:rsidP="00492707">
      <w:pPr>
        <w:spacing w:line="480" w:lineRule="auto"/>
        <w:jc w:val="both"/>
        <w:rPr>
          <w:b/>
          <w:bCs/>
        </w:rPr>
      </w:pPr>
      <w:r>
        <w:rPr>
          <w:b/>
          <w:bCs/>
        </w:rPr>
        <w:t>Parameter optimisation</w:t>
      </w:r>
    </w:p>
    <w:p w14:paraId="542E15F1" w14:textId="155B55D8" w:rsidR="00E056E5" w:rsidRDefault="006A5771" w:rsidP="00492707">
      <w:pPr>
        <w:spacing w:line="480" w:lineRule="auto"/>
        <w:jc w:val="both"/>
      </w:pPr>
      <w:r>
        <w:t>The algorithm parameters</w:t>
      </w:r>
      <w:r w:rsidR="00C3276B">
        <w:t xml:space="preserve"> </w:t>
      </w:r>
      <w:r w:rsidR="006B2DC2" w:rsidRPr="00722868">
        <w:t>(</w:t>
      </w:r>
      <w:r w:rsidR="006B2DC2" w:rsidRPr="00722868">
        <w:rPr>
          <w:bCs/>
        </w:rPr>
        <w:t>Fig</w:t>
      </w:r>
      <w:r w:rsidR="00281711" w:rsidRPr="00722868">
        <w:rPr>
          <w:bCs/>
        </w:rPr>
        <w:t>ure</w:t>
      </w:r>
      <w:r w:rsidR="006B2DC2" w:rsidRPr="00722868">
        <w:rPr>
          <w:bCs/>
        </w:rPr>
        <w:t xml:space="preserve"> 1</w:t>
      </w:r>
      <w:r w:rsidR="006B2DC2" w:rsidRPr="00722868">
        <w:t xml:space="preserve">) </w:t>
      </w:r>
      <w:r w:rsidR="00C3276B" w:rsidRPr="00722868">
        <w:t>to be optimised</w:t>
      </w:r>
      <w:r w:rsidRPr="00722868">
        <w:t xml:space="preserve"> are input type</w:t>
      </w:r>
      <w:r w:rsidR="006E1352" w:rsidRPr="00722868">
        <w:t xml:space="preserve"> (</w:t>
      </w:r>
      <w:r w:rsidR="000D7D3B" w:rsidRPr="00722868">
        <w:t xml:space="preserve">positional </w:t>
      </w:r>
      <w:proofErr w:type="spellStart"/>
      <w:r w:rsidR="000D7D3B" w:rsidRPr="00F94D99">
        <w:rPr>
          <w:i/>
        </w:rPr>
        <w:t>k</w:t>
      </w:r>
      <w:r w:rsidR="000D7D3B" w:rsidRPr="00722868">
        <w:t>mers</w:t>
      </w:r>
      <w:proofErr w:type="spellEnd"/>
      <w:r w:rsidR="000D7D3B" w:rsidRPr="00722868">
        <w:t xml:space="preserve">, non-positional </w:t>
      </w:r>
      <w:proofErr w:type="spellStart"/>
      <w:r w:rsidR="000D7D3B" w:rsidRPr="00F94D99">
        <w:rPr>
          <w:i/>
        </w:rPr>
        <w:t>k</w:t>
      </w:r>
      <w:r w:rsidR="000D7D3B" w:rsidRPr="00722868">
        <w:t>mers</w:t>
      </w:r>
      <w:proofErr w:type="spellEnd"/>
      <w:r w:rsidR="000D7D3B" w:rsidRPr="00722868">
        <w:t xml:space="preserve">, </w:t>
      </w:r>
      <w:r w:rsidR="006E1352" w:rsidRPr="00722868">
        <w:t>full</w:t>
      </w:r>
      <w:r w:rsidR="000D3BBA">
        <w:t>-</w:t>
      </w:r>
      <w:r w:rsidR="006E1352" w:rsidRPr="00722868">
        <w:t>length CDR3)</w:t>
      </w:r>
      <w:r w:rsidRPr="00722868">
        <w:t xml:space="preserve">, value of </w:t>
      </w:r>
      <w:r w:rsidRPr="00722868">
        <w:rPr>
          <w:i/>
        </w:rPr>
        <w:t>k</w:t>
      </w:r>
      <w:r w:rsidRPr="00722868">
        <w:t xml:space="preserve"> (length of </w:t>
      </w:r>
      <w:r w:rsidRPr="00F94D99">
        <w:rPr>
          <w:i/>
        </w:rPr>
        <w:t>k</w:t>
      </w:r>
      <w:r w:rsidRPr="00722868">
        <w:t>mer), and principal components used.</w:t>
      </w:r>
      <w:r w:rsidR="00E056E5" w:rsidRPr="00722868">
        <w:t xml:space="preserve"> The clustering hierarchies from all possible combinations of algorithm parameters are generated</w:t>
      </w:r>
      <w:r w:rsidR="000D2B12" w:rsidRPr="00722868">
        <w:t xml:space="preserve"> (</w:t>
      </w:r>
      <w:r w:rsidR="00281711" w:rsidRPr="00722868">
        <w:rPr>
          <w:bCs/>
        </w:rPr>
        <w:t>su</w:t>
      </w:r>
      <w:r w:rsidR="000D2B12" w:rsidRPr="00722868">
        <w:rPr>
          <w:bCs/>
        </w:rPr>
        <w:t xml:space="preserve">pplementary </w:t>
      </w:r>
      <w:r w:rsidR="00281711" w:rsidRPr="00722868">
        <w:rPr>
          <w:bCs/>
        </w:rPr>
        <w:t xml:space="preserve">material, </w:t>
      </w:r>
      <w:r w:rsidR="000D2B12" w:rsidRPr="00722868">
        <w:rPr>
          <w:bCs/>
        </w:rPr>
        <w:t xml:space="preserve">Tables </w:t>
      </w:r>
      <w:r w:rsidR="00281711" w:rsidRPr="00722868">
        <w:rPr>
          <w:bCs/>
        </w:rPr>
        <w:t>S</w:t>
      </w:r>
      <w:r w:rsidR="00DF4461" w:rsidRPr="00722868">
        <w:rPr>
          <w:bCs/>
        </w:rPr>
        <w:t>3</w:t>
      </w:r>
      <w:r w:rsidR="00281711" w:rsidRPr="00722868">
        <w:rPr>
          <w:bCs/>
        </w:rPr>
        <w:t>–S</w:t>
      </w:r>
      <w:r w:rsidR="000D2B12" w:rsidRPr="00722868">
        <w:rPr>
          <w:bCs/>
        </w:rPr>
        <w:t>1</w:t>
      </w:r>
      <w:r w:rsidR="003E7CF4" w:rsidRPr="00722868">
        <w:rPr>
          <w:bCs/>
        </w:rPr>
        <w:t>5</w:t>
      </w:r>
      <w:r w:rsidR="000D2B12" w:rsidRPr="00722868">
        <w:t>)</w:t>
      </w:r>
      <w:r w:rsidR="00E056E5" w:rsidRPr="00722868">
        <w:t>,</w:t>
      </w:r>
      <w:r w:rsidR="00281711" w:rsidRPr="00722868">
        <w:t xml:space="preserve"> </w:t>
      </w:r>
      <w:r w:rsidR="00E056E5" w:rsidRPr="00722868">
        <w:t>and</w:t>
      </w:r>
      <w:r w:rsidR="00E056E5">
        <w:t xml:space="preserve"> the optimal parameter set </w:t>
      </w:r>
      <w:r w:rsidR="000D3BBA">
        <w:t xml:space="preserve">is </w:t>
      </w:r>
      <w:r w:rsidR="00E056E5">
        <w:t>determined as follows.</w:t>
      </w:r>
    </w:p>
    <w:p w14:paraId="201964A8" w14:textId="090EB13E" w:rsidR="00E056E5" w:rsidRDefault="00E056E5" w:rsidP="00492707">
      <w:pPr>
        <w:spacing w:line="480" w:lineRule="auto"/>
        <w:jc w:val="both"/>
      </w:pPr>
      <w:proofErr w:type="gramStart"/>
      <w:r>
        <w:t xml:space="preserve">The optimal </w:t>
      </w:r>
      <w:r w:rsidRPr="00F94D99">
        <w:rPr>
          <w:i/>
        </w:rPr>
        <w:t>k</w:t>
      </w:r>
      <w:r>
        <w:t>mer length (except when using full</w:t>
      </w:r>
      <w:r w:rsidR="00CB40C5">
        <w:t>-</w:t>
      </w:r>
      <w:r>
        <w:t xml:space="preserve">length CDR3s) is determined first and is defined as the </w:t>
      </w:r>
      <w:proofErr w:type="spellStart"/>
      <w:r w:rsidRPr="00F94D99">
        <w:rPr>
          <w:i/>
        </w:rPr>
        <w:t>k</w:t>
      </w:r>
      <w:r>
        <w:t>mer</w:t>
      </w:r>
      <w:proofErr w:type="spellEnd"/>
      <w:r>
        <w:t xml:space="preserve"> length </w:t>
      </w:r>
      <w:r w:rsidR="00CB40C5">
        <w:t>that</w:t>
      </w:r>
      <w:r>
        <w:t xml:space="preserve"> has the highest accuracy when combined with a single set of PC</w:t>
      </w:r>
      <w:r w:rsidR="00C752CC">
        <w:t>s</w:t>
      </w:r>
      <w:r>
        <w:t>.</w:t>
      </w:r>
      <w:proofErr w:type="gramEnd"/>
      <w:r>
        <w:t xml:space="preserve"> However, there are often ties with multiple </w:t>
      </w:r>
      <w:r w:rsidRPr="00F94D99">
        <w:rPr>
          <w:i/>
        </w:rPr>
        <w:t>k</w:t>
      </w:r>
      <w:r>
        <w:t xml:space="preserve">mer lengths </w:t>
      </w:r>
      <w:r w:rsidR="00C752CC">
        <w:t xml:space="preserve">achieving the same accuracy when using at least one set of PCs. In this case, the </w:t>
      </w:r>
      <w:r w:rsidR="00C752CC" w:rsidRPr="00F94D99">
        <w:rPr>
          <w:i/>
        </w:rPr>
        <w:t>k</w:t>
      </w:r>
      <w:r w:rsidR="00C752CC">
        <w:t xml:space="preserve">mer length </w:t>
      </w:r>
      <w:r>
        <w:t xml:space="preserve">with the largest number of PC combinations that give the highest accuracy </w:t>
      </w:r>
      <w:r w:rsidR="00C752CC">
        <w:t>is defined as optimal</w:t>
      </w:r>
      <w:r>
        <w:t xml:space="preserve">. For instance, if using 4mers resulted in 100 PC combinations achieving 100% accuracy, whereas using 5mers resulted in 95 combinations achieving 100% accuracy, then 4mers would be chosen as the optimal </w:t>
      </w:r>
      <w:r w:rsidRPr="00F94D99">
        <w:rPr>
          <w:i/>
        </w:rPr>
        <w:t>k</w:t>
      </w:r>
      <w:r>
        <w:t>mer length.</w:t>
      </w:r>
    </w:p>
    <w:p w14:paraId="1D517215" w14:textId="7DACA49A" w:rsidR="00C752CC" w:rsidRDefault="00C752CC" w:rsidP="00492707">
      <w:pPr>
        <w:spacing w:line="480" w:lineRule="auto"/>
        <w:jc w:val="both"/>
      </w:pPr>
      <w:r>
        <w:t xml:space="preserve">We then define the optimal PC combination (conditional on the optimal </w:t>
      </w:r>
      <w:proofErr w:type="spellStart"/>
      <w:r w:rsidRPr="00F94D99">
        <w:rPr>
          <w:i/>
        </w:rPr>
        <w:t>k</w:t>
      </w:r>
      <w:r>
        <w:t>mer</w:t>
      </w:r>
      <w:proofErr w:type="spellEnd"/>
      <w:r>
        <w:t xml:space="preserve"> length) as the combination that gives the highest accuracy and in the case of ties</w:t>
      </w:r>
      <w:r w:rsidR="00F07160">
        <w:t>,</w:t>
      </w:r>
      <w:r>
        <w:t xml:space="preserve"> the greatest separation (known as a mutual reachability distance) between the diagnostic groups.</w:t>
      </w:r>
      <w:r w:rsidR="000D7D3B">
        <w:t xml:space="preserve"> </w:t>
      </w:r>
      <w:r>
        <w:t xml:space="preserve">Similarly, we define the optimal input type (conditional on the optimal </w:t>
      </w:r>
      <w:r w:rsidRPr="00F94D99">
        <w:rPr>
          <w:i/>
        </w:rPr>
        <w:t>k</w:t>
      </w:r>
      <w:r>
        <w:t xml:space="preserve">mer length and PC combination) as the one </w:t>
      </w:r>
      <w:r w:rsidR="00F07160">
        <w:t>that</w:t>
      </w:r>
      <w:r>
        <w:t xml:space="preserve"> gives the highest accuracy and in the case of ties</w:t>
      </w:r>
      <w:r w:rsidR="00F07160">
        <w:t>,</w:t>
      </w:r>
      <w:r>
        <w:t xml:space="preserve"> the greatest separation.</w:t>
      </w:r>
    </w:p>
    <w:p w14:paraId="1ECC42D2" w14:textId="72D529B7" w:rsidR="006A5771" w:rsidRPr="00722868" w:rsidRDefault="00B333CB" w:rsidP="00492707">
      <w:pPr>
        <w:spacing w:line="480" w:lineRule="auto"/>
        <w:jc w:val="both"/>
      </w:pPr>
      <w:r w:rsidRPr="00B333CB">
        <w:t>When defining accuracy, the term</w:t>
      </w:r>
      <w:r w:rsidR="00310CAA" w:rsidRPr="00B333CB">
        <w:t xml:space="preserve"> </w:t>
      </w:r>
      <w:r w:rsidR="00C43C33">
        <w:t>‘</w:t>
      </w:r>
      <w:r w:rsidR="00310CAA" w:rsidRPr="00B333CB">
        <w:t xml:space="preserve">training </w:t>
      </w:r>
      <w:r w:rsidRPr="00B333CB">
        <w:t>accuracy</w:t>
      </w:r>
      <w:r w:rsidR="00C43C33">
        <w:t>’</w:t>
      </w:r>
      <w:r w:rsidRPr="00B333CB">
        <w:t xml:space="preserve"> is used when the entire sample cohort is used in the initial semi-supervised learning process</w:t>
      </w:r>
      <w:r w:rsidR="0079028E">
        <w:t xml:space="preserve"> (</w:t>
      </w:r>
      <w:r w:rsidR="00281711" w:rsidRPr="00722868">
        <w:rPr>
          <w:bCs/>
        </w:rPr>
        <w:t>supplementary material, Tables S</w:t>
      </w:r>
      <w:r w:rsidR="000D7FE3" w:rsidRPr="00722868">
        <w:rPr>
          <w:bCs/>
        </w:rPr>
        <w:t>3</w:t>
      </w:r>
      <w:r w:rsidR="00281711" w:rsidRPr="00722868">
        <w:rPr>
          <w:bCs/>
        </w:rPr>
        <w:t>–S15</w:t>
      </w:r>
      <w:r w:rsidR="0079028E" w:rsidRPr="00722868">
        <w:t>)</w:t>
      </w:r>
      <w:r w:rsidR="00310CAA" w:rsidRPr="00722868">
        <w:t xml:space="preserve">, while </w:t>
      </w:r>
      <w:r w:rsidR="00722868">
        <w:t>‘</w:t>
      </w:r>
      <w:r w:rsidR="00310CAA" w:rsidRPr="00722868">
        <w:t>testing</w:t>
      </w:r>
      <w:r w:rsidRPr="00722868">
        <w:t xml:space="preserve"> accuracy</w:t>
      </w:r>
      <w:r w:rsidR="00722868">
        <w:t>’</w:t>
      </w:r>
      <w:r w:rsidRPr="00722868">
        <w:t xml:space="preserve"> refers to values</w:t>
      </w:r>
      <w:r w:rsidR="00310CAA" w:rsidRPr="00722868">
        <w:t xml:space="preserve"> </w:t>
      </w:r>
      <w:r w:rsidRPr="00722868">
        <w:t>obtained by means of</w:t>
      </w:r>
      <w:r w:rsidR="00310CAA" w:rsidRPr="00722868">
        <w:t xml:space="preserve"> leave-one-out</w:t>
      </w:r>
      <w:r w:rsidR="00722868">
        <w:t xml:space="preserve"> </w:t>
      </w:r>
      <w:r w:rsidR="00310CAA" w:rsidRPr="00722868">
        <w:t xml:space="preserve">cross-validation </w:t>
      </w:r>
      <w:r w:rsidR="009609E1" w:rsidRPr="00722868">
        <w:t>(</w:t>
      </w:r>
      <w:r w:rsidR="00281711" w:rsidRPr="00722868">
        <w:rPr>
          <w:bCs/>
        </w:rPr>
        <w:t>s</w:t>
      </w:r>
      <w:r w:rsidR="009609E1" w:rsidRPr="00722868">
        <w:rPr>
          <w:bCs/>
        </w:rPr>
        <w:t xml:space="preserve">upplementary </w:t>
      </w:r>
      <w:r w:rsidR="00281711" w:rsidRPr="00722868">
        <w:rPr>
          <w:bCs/>
        </w:rPr>
        <w:t xml:space="preserve">material, </w:t>
      </w:r>
      <w:r w:rsidR="009609E1" w:rsidRPr="00722868">
        <w:rPr>
          <w:bCs/>
        </w:rPr>
        <w:t>Fig</w:t>
      </w:r>
      <w:r w:rsidR="00281711" w:rsidRPr="00722868">
        <w:rPr>
          <w:bCs/>
        </w:rPr>
        <w:t>ures</w:t>
      </w:r>
      <w:r w:rsidR="009609E1" w:rsidRPr="00722868">
        <w:rPr>
          <w:bCs/>
        </w:rPr>
        <w:t xml:space="preserve"> </w:t>
      </w:r>
      <w:r w:rsidR="00281711" w:rsidRPr="00722868">
        <w:rPr>
          <w:bCs/>
        </w:rPr>
        <w:t>S</w:t>
      </w:r>
      <w:r w:rsidR="009609E1" w:rsidRPr="00722868">
        <w:rPr>
          <w:bCs/>
        </w:rPr>
        <w:t>3</w:t>
      </w:r>
      <w:r w:rsidR="009609E1" w:rsidRPr="00722868">
        <w:t xml:space="preserve"> and </w:t>
      </w:r>
      <w:r w:rsidR="00281711" w:rsidRPr="00722868">
        <w:rPr>
          <w:bCs/>
        </w:rPr>
        <w:t>S</w:t>
      </w:r>
      <w:r w:rsidR="009609E1" w:rsidRPr="00722868">
        <w:rPr>
          <w:bCs/>
        </w:rPr>
        <w:t>6</w:t>
      </w:r>
      <w:r w:rsidR="009609E1" w:rsidRPr="00722868">
        <w:t>)</w:t>
      </w:r>
      <w:r w:rsidR="00310CAA" w:rsidRPr="00722868">
        <w:t xml:space="preserve">. </w:t>
      </w:r>
    </w:p>
    <w:p w14:paraId="5EF2E20A" w14:textId="1C81A292" w:rsidR="005827B5" w:rsidRPr="00503351" w:rsidRDefault="00827682" w:rsidP="00C03694">
      <w:pPr>
        <w:spacing w:line="480" w:lineRule="auto"/>
        <w:jc w:val="both"/>
      </w:pPr>
      <w:r w:rsidRPr="00722868">
        <w:rPr>
          <w:i/>
          <w:iCs/>
        </w:rPr>
        <w:lastRenderedPageBreak/>
        <w:t>P</w:t>
      </w:r>
      <w:r w:rsidRPr="00722868">
        <w:t xml:space="preserve"> values </w:t>
      </w:r>
      <w:r w:rsidR="00BA639A" w:rsidRPr="00722868">
        <w:t>assessing</w:t>
      </w:r>
      <w:r w:rsidRPr="00722868">
        <w:t xml:space="preserve"> training accuracy</w:t>
      </w:r>
      <w:r w:rsidR="00BA639A" w:rsidRPr="00722868">
        <w:t xml:space="preserve"> </w:t>
      </w:r>
      <w:r w:rsidRPr="00722868">
        <w:t>(</w:t>
      </w:r>
      <w:r w:rsidR="00281711" w:rsidRPr="00722868">
        <w:rPr>
          <w:bCs/>
        </w:rPr>
        <w:t>supplementary material, Tables S</w:t>
      </w:r>
      <w:r w:rsidR="000D7FE3" w:rsidRPr="00722868">
        <w:rPr>
          <w:bCs/>
        </w:rPr>
        <w:t>3</w:t>
      </w:r>
      <w:r w:rsidR="00281711" w:rsidRPr="00722868">
        <w:rPr>
          <w:bCs/>
        </w:rPr>
        <w:t>–S15</w:t>
      </w:r>
      <w:r w:rsidRPr="00722868">
        <w:t>)</w:t>
      </w:r>
      <w:r w:rsidR="0061480F" w:rsidRPr="00722868">
        <w:t xml:space="preserve"> </w:t>
      </w:r>
      <w:r w:rsidRPr="00722868">
        <w:t>were</w:t>
      </w:r>
      <w:r>
        <w:t xml:space="preserve"> calculated using </w:t>
      </w:r>
      <w:r w:rsidR="00BA639A" w:rsidRPr="00BA639A">
        <w:t>Fisher</w:t>
      </w:r>
      <w:r w:rsidR="00F2776B">
        <w:t>’</w:t>
      </w:r>
      <w:r w:rsidR="00BA639A" w:rsidRPr="00BA639A">
        <w:t>s exact test</w:t>
      </w:r>
      <w:r w:rsidR="00BA639A">
        <w:t xml:space="preserve"> and </w:t>
      </w:r>
      <w:r>
        <w:t>a</w:t>
      </w:r>
      <w:r w:rsidRPr="00503351">
        <w:t xml:space="preserve">djusted for multiple comparisons, using the </w:t>
      </w:r>
      <w:proofErr w:type="spellStart"/>
      <w:r w:rsidRPr="00503351">
        <w:t>Benjamini</w:t>
      </w:r>
      <w:proofErr w:type="spellEnd"/>
      <w:r w:rsidR="00722868">
        <w:t>–</w:t>
      </w:r>
      <w:r w:rsidRPr="00503351">
        <w:t xml:space="preserve">Hochberg </w:t>
      </w:r>
      <w:r w:rsidR="00BA639A" w:rsidRPr="00503351">
        <w:t xml:space="preserve">false discovery rate </w:t>
      </w:r>
      <w:r w:rsidR="00532C46" w:rsidRPr="00503351">
        <w:t xml:space="preserve">(BH) </w:t>
      </w:r>
      <w:r w:rsidRPr="00503351">
        <w:t>and Bonferroni methods</w:t>
      </w:r>
      <w:r w:rsidR="001273E7" w:rsidRPr="00503351">
        <w:t xml:space="preserve"> [45</w:t>
      </w:r>
      <w:proofErr w:type="gramStart"/>
      <w:r w:rsidR="001273E7" w:rsidRPr="00503351">
        <w:t>,46</w:t>
      </w:r>
      <w:proofErr w:type="gramEnd"/>
      <w:r w:rsidR="001273E7" w:rsidRPr="00503351">
        <w:t>]</w:t>
      </w:r>
      <w:r w:rsidR="005827B5" w:rsidRPr="00503351">
        <w:t>.</w:t>
      </w:r>
    </w:p>
    <w:p w14:paraId="287327F9" w14:textId="77777777" w:rsidR="009F73F4" w:rsidRPr="00503351" w:rsidRDefault="009F73F4" w:rsidP="00553B20">
      <w:pPr>
        <w:spacing w:line="480" w:lineRule="auto"/>
        <w:jc w:val="both"/>
        <w:rPr>
          <w:b/>
        </w:rPr>
      </w:pPr>
    </w:p>
    <w:p w14:paraId="359A2B31" w14:textId="008C7BB9" w:rsidR="00553B20" w:rsidRPr="00503351" w:rsidRDefault="00553B20" w:rsidP="00553B20">
      <w:pPr>
        <w:spacing w:line="480" w:lineRule="auto"/>
        <w:jc w:val="both"/>
        <w:rPr>
          <w:b/>
        </w:rPr>
      </w:pPr>
      <w:r w:rsidRPr="00503351">
        <w:rPr>
          <w:b/>
        </w:rPr>
        <w:t>Shannon diversity</w:t>
      </w:r>
    </w:p>
    <w:p w14:paraId="7FC9802A" w14:textId="40FCE3AE" w:rsidR="00553B20" w:rsidRPr="003C45E2" w:rsidRDefault="00553B20" w:rsidP="00553B20">
      <w:pPr>
        <w:spacing w:line="480" w:lineRule="auto"/>
        <w:jc w:val="both"/>
      </w:pPr>
      <w:r w:rsidRPr="00503351">
        <w:t xml:space="preserve">Shannon diversity </w:t>
      </w:r>
      <w:r w:rsidR="002F02BB" w:rsidRPr="00503351">
        <w:t xml:space="preserve">(Shannon entropy) </w:t>
      </w:r>
      <w:r w:rsidRPr="00503351">
        <w:t>indices</w:t>
      </w:r>
      <w:r w:rsidR="001273E7" w:rsidRPr="00503351">
        <w:t xml:space="preserve"> [</w:t>
      </w:r>
      <w:r w:rsidR="00A2094D" w:rsidRPr="00503351">
        <w:t>18</w:t>
      </w:r>
      <w:proofErr w:type="gramStart"/>
      <w:r w:rsidR="00A2094D">
        <w:t>,47</w:t>
      </w:r>
      <w:proofErr w:type="gramEnd"/>
      <w:r w:rsidR="001273E7" w:rsidRPr="00503351">
        <w:t xml:space="preserve">] </w:t>
      </w:r>
      <w:r w:rsidRPr="00503351">
        <w:t>were calculated using the vegan R package</w:t>
      </w:r>
      <w:r w:rsidR="001273E7" w:rsidRPr="00503351">
        <w:t xml:space="preserve"> [48]</w:t>
      </w:r>
      <w:r w:rsidRPr="00503351">
        <w:t>. To account for different sequencing d</w:t>
      </w:r>
      <w:r>
        <w:t>epth</w:t>
      </w:r>
      <w:r w:rsidR="00667DC6">
        <w:t>s</w:t>
      </w:r>
      <w:r>
        <w:t xml:space="preserve"> between samples, Shannon indices were calculated from a random subsample of reads equal to the lowest total number of numbers of aligned CDR3 reads within an individual dataset. This was repeated 1000 times and average Shannon indices </w:t>
      </w:r>
      <w:r w:rsidR="00667DC6">
        <w:t xml:space="preserve">were </w:t>
      </w:r>
      <w:r>
        <w:t>calculated. The s</w:t>
      </w:r>
      <w:r w:rsidRPr="00F848D7">
        <w:t>tatistical s</w:t>
      </w:r>
      <w:r w:rsidRPr="00503351">
        <w:t>ignificance of differences in Shannon diversity between groups was determined using a permutation test</w:t>
      </w:r>
      <w:r w:rsidR="00136DD4" w:rsidRPr="00503351">
        <w:t xml:space="preserve"> [49]</w:t>
      </w:r>
      <w:r w:rsidR="00722868">
        <w:t>, with 1</w:t>
      </w:r>
      <w:r w:rsidRPr="00503351">
        <w:t xml:space="preserve">000 permutations </w:t>
      </w:r>
      <w:r w:rsidRPr="00722868">
        <w:t>(</w:t>
      </w:r>
      <w:r w:rsidR="00281711" w:rsidRPr="00722868">
        <w:rPr>
          <w:bCs/>
        </w:rPr>
        <w:t>s</w:t>
      </w:r>
      <w:r w:rsidRPr="00722868">
        <w:rPr>
          <w:bCs/>
        </w:rPr>
        <w:t>upplementary</w:t>
      </w:r>
      <w:r w:rsidR="00281711" w:rsidRPr="00722868">
        <w:rPr>
          <w:bCs/>
        </w:rPr>
        <w:t xml:space="preserve"> material,</w:t>
      </w:r>
      <w:r w:rsidRPr="00722868">
        <w:rPr>
          <w:bCs/>
        </w:rPr>
        <w:t xml:space="preserve"> Fig</w:t>
      </w:r>
      <w:r w:rsidR="00281711" w:rsidRPr="00722868">
        <w:rPr>
          <w:bCs/>
        </w:rPr>
        <w:t>ures</w:t>
      </w:r>
      <w:r w:rsidRPr="00722868">
        <w:rPr>
          <w:bCs/>
        </w:rPr>
        <w:t xml:space="preserve"> </w:t>
      </w:r>
      <w:r w:rsidR="00281711" w:rsidRPr="00722868">
        <w:rPr>
          <w:bCs/>
        </w:rPr>
        <w:t>S</w:t>
      </w:r>
      <w:r w:rsidRPr="00722868">
        <w:rPr>
          <w:bCs/>
        </w:rPr>
        <w:t>1</w:t>
      </w:r>
      <w:r w:rsidR="00281711" w:rsidRPr="00722868">
        <w:rPr>
          <w:bCs/>
        </w:rPr>
        <w:t xml:space="preserve">A </w:t>
      </w:r>
      <w:r w:rsidRPr="00722868">
        <w:t xml:space="preserve">and </w:t>
      </w:r>
      <w:r w:rsidR="00281711" w:rsidRPr="00722868">
        <w:rPr>
          <w:bCs/>
        </w:rPr>
        <w:t>S</w:t>
      </w:r>
      <w:r w:rsidRPr="00722868">
        <w:rPr>
          <w:bCs/>
        </w:rPr>
        <w:t>4</w:t>
      </w:r>
      <w:r w:rsidR="00281711" w:rsidRPr="00722868">
        <w:rPr>
          <w:bCs/>
        </w:rPr>
        <w:t>A</w:t>
      </w:r>
      <w:r w:rsidRPr="00722868">
        <w:t>). This makes no assumptions about any</w:t>
      </w:r>
      <w:r w:rsidRPr="00503351">
        <w:t xml:space="preserve"> underlying distributions and generates an empirical distribution by perm</w:t>
      </w:r>
      <w:r w:rsidRPr="003C45E2">
        <w:t>uting sample labels</w:t>
      </w:r>
      <w:r w:rsidR="00667DC6">
        <w:t>,</w:t>
      </w:r>
      <w:r w:rsidRPr="003C45E2">
        <w:t xml:space="preserve"> then recalculating the statistic of interest.</w:t>
      </w:r>
    </w:p>
    <w:p w14:paraId="2B603B11" w14:textId="77777777" w:rsidR="00553B20" w:rsidRPr="003C45E2" w:rsidRDefault="00553B20" w:rsidP="00553B20">
      <w:pPr>
        <w:spacing w:line="480" w:lineRule="auto"/>
        <w:jc w:val="both"/>
      </w:pPr>
    </w:p>
    <w:p w14:paraId="71F13C13" w14:textId="480832A4" w:rsidR="0042121F" w:rsidRPr="003C45E2" w:rsidRDefault="0042121F" w:rsidP="003C45E2">
      <w:pPr>
        <w:spacing w:line="480" w:lineRule="auto"/>
        <w:jc w:val="both"/>
        <w:rPr>
          <w:b/>
          <w:bCs/>
        </w:rPr>
      </w:pPr>
      <w:r w:rsidRPr="003C45E2">
        <w:rPr>
          <w:b/>
          <w:bCs/>
        </w:rPr>
        <w:t>CDR3 length analyses</w:t>
      </w:r>
    </w:p>
    <w:p w14:paraId="7D8B891A" w14:textId="0E907A95" w:rsidR="0042121F" w:rsidRPr="003C45E2" w:rsidRDefault="00DF4A5A" w:rsidP="003C45E2">
      <w:pPr>
        <w:spacing w:line="480" w:lineRule="auto"/>
        <w:jc w:val="both"/>
      </w:pPr>
      <w:r w:rsidRPr="003C45E2">
        <w:t>Histograms of frequencies of</w:t>
      </w:r>
      <w:r w:rsidR="0042121F" w:rsidRPr="003C45E2">
        <w:t xml:space="preserve"> CDR3 </w:t>
      </w:r>
      <w:r w:rsidRPr="003C45E2">
        <w:t>sequence</w:t>
      </w:r>
      <w:r w:rsidR="0042121F" w:rsidRPr="003C45E2">
        <w:t>s</w:t>
      </w:r>
      <w:r w:rsidRPr="003C45E2">
        <w:t xml:space="preserve"> of different lengths were constructed</w:t>
      </w:r>
      <w:r w:rsidR="0042121F" w:rsidRPr="003C45E2">
        <w:t xml:space="preserve"> </w:t>
      </w:r>
      <w:r w:rsidR="001E5021" w:rsidRPr="00722868">
        <w:t>(</w:t>
      </w:r>
      <w:r w:rsidR="00281711" w:rsidRPr="00722868">
        <w:rPr>
          <w:bCs/>
        </w:rPr>
        <w:t>s</w:t>
      </w:r>
      <w:r w:rsidR="001E5021" w:rsidRPr="00722868">
        <w:rPr>
          <w:bCs/>
        </w:rPr>
        <w:t xml:space="preserve">upplementary </w:t>
      </w:r>
      <w:r w:rsidR="00BE268B">
        <w:rPr>
          <w:bCs/>
        </w:rPr>
        <w:t xml:space="preserve">material, </w:t>
      </w:r>
      <w:r w:rsidR="0089471C" w:rsidRPr="00722868">
        <w:rPr>
          <w:bCs/>
        </w:rPr>
        <w:t>F</w:t>
      </w:r>
      <w:r w:rsidR="001E5021" w:rsidRPr="00722868">
        <w:rPr>
          <w:bCs/>
        </w:rPr>
        <w:t>ig</w:t>
      </w:r>
      <w:r w:rsidR="00281711" w:rsidRPr="00722868">
        <w:rPr>
          <w:bCs/>
        </w:rPr>
        <w:t>ures S</w:t>
      </w:r>
      <w:r w:rsidR="001E5021" w:rsidRPr="00722868">
        <w:rPr>
          <w:bCs/>
        </w:rPr>
        <w:t>2</w:t>
      </w:r>
      <w:r w:rsidR="00281711" w:rsidRPr="00722868">
        <w:rPr>
          <w:bCs/>
        </w:rPr>
        <w:t>A</w:t>
      </w:r>
      <w:r w:rsidR="001E5021" w:rsidRPr="00722868">
        <w:t xml:space="preserve"> and </w:t>
      </w:r>
      <w:r w:rsidR="00281711" w:rsidRPr="00722868">
        <w:rPr>
          <w:bCs/>
        </w:rPr>
        <w:t>S</w:t>
      </w:r>
      <w:r w:rsidR="001E5021" w:rsidRPr="00722868">
        <w:rPr>
          <w:bCs/>
        </w:rPr>
        <w:t>5</w:t>
      </w:r>
      <w:r w:rsidR="00281711" w:rsidRPr="00722868">
        <w:rPr>
          <w:bCs/>
        </w:rPr>
        <w:t>A</w:t>
      </w:r>
      <w:r w:rsidR="001E5021" w:rsidRPr="00722868">
        <w:t>)</w:t>
      </w:r>
      <w:r w:rsidR="007D7442" w:rsidRPr="00722868">
        <w:t xml:space="preserve">. Quadratic </w:t>
      </w:r>
      <w:r w:rsidR="00BA639A" w:rsidRPr="00722868">
        <w:t>r</w:t>
      </w:r>
      <w:r w:rsidR="007D7442" w:rsidRPr="00722868">
        <w:t>egression</w:t>
      </w:r>
      <w:r w:rsidR="00136DD4" w:rsidRPr="00722868">
        <w:t xml:space="preserve"> [50]</w:t>
      </w:r>
      <w:r w:rsidR="00281711" w:rsidRPr="00722868">
        <w:t xml:space="preserve"> </w:t>
      </w:r>
      <w:r w:rsidR="007D7442" w:rsidRPr="00722868">
        <w:t>was used to determine how close the fit of the CDR3 lengths was to a theoretical Gaussian distribution for each sample</w:t>
      </w:r>
      <w:r w:rsidR="0089471C" w:rsidRPr="00722868">
        <w:t>, with more Gaussian distributions</w:t>
      </w:r>
      <w:r w:rsidR="007D7442" w:rsidRPr="00722868">
        <w:t xml:space="preserve"> </w:t>
      </w:r>
      <w:r w:rsidR="0089471C" w:rsidRPr="00722868">
        <w:t xml:space="preserve">having a coefficient of determination, </w:t>
      </w:r>
      <w:r w:rsidR="0089471C" w:rsidRPr="00722868">
        <w:rPr>
          <w:i/>
        </w:rPr>
        <w:t>R</w:t>
      </w:r>
      <w:r w:rsidR="0089471C" w:rsidRPr="00722868">
        <w:rPr>
          <w:vertAlign w:val="superscript"/>
        </w:rPr>
        <w:t>2</w:t>
      </w:r>
      <w:r w:rsidR="0089471C" w:rsidRPr="00722868">
        <w:t>, closer to</w:t>
      </w:r>
      <w:r w:rsidR="007D7442" w:rsidRPr="00722868">
        <w:t xml:space="preserve"> 1</w:t>
      </w:r>
      <w:r w:rsidR="0089471C" w:rsidRPr="00722868">
        <w:t>, while less G</w:t>
      </w:r>
      <w:r w:rsidR="00B03178" w:rsidRPr="00722868">
        <w:t>a</w:t>
      </w:r>
      <w:r w:rsidR="0089471C" w:rsidRPr="00722868">
        <w:t xml:space="preserve">ussian distributions have an </w:t>
      </w:r>
      <w:r w:rsidR="0089471C" w:rsidRPr="00722868">
        <w:rPr>
          <w:i/>
        </w:rPr>
        <w:t>R</w:t>
      </w:r>
      <w:r w:rsidR="0089471C" w:rsidRPr="00722868">
        <w:rPr>
          <w:vertAlign w:val="superscript"/>
        </w:rPr>
        <w:t>2</w:t>
      </w:r>
      <w:r w:rsidR="0089471C" w:rsidRPr="00722868">
        <w:t xml:space="preserve"> value closer to 0</w:t>
      </w:r>
      <w:r w:rsidR="007D7442" w:rsidRPr="00722868">
        <w:t>.</w:t>
      </w:r>
      <w:r w:rsidR="0089471C" w:rsidRPr="00722868">
        <w:t xml:space="preserve"> </w:t>
      </w:r>
      <w:r w:rsidR="006A7CE3" w:rsidRPr="00722868">
        <w:rPr>
          <w:i/>
        </w:rPr>
        <w:t>R</w:t>
      </w:r>
      <w:r w:rsidR="006A7CE3" w:rsidRPr="00722868">
        <w:rPr>
          <w:vertAlign w:val="superscript"/>
        </w:rPr>
        <w:t>2</w:t>
      </w:r>
      <w:r w:rsidR="006A7CE3" w:rsidRPr="00722868">
        <w:t xml:space="preserve"> values for the two groups of samples were compared (</w:t>
      </w:r>
      <w:r w:rsidR="00281711" w:rsidRPr="00722868">
        <w:rPr>
          <w:bCs/>
        </w:rPr>
        <w:t>s</w:t>
      </w:r>
      <w:r w:rsidR="006A7CE3" w:rsidRPr="00722868">
        <w:rPr>
          <w:bCs/>
        </w:rPr>
        <w:t>upplementary</w:t>
      </w:r>
      <w:r w:rsidR="00281711" w:rsidRPr="00722868">
        <w:rPr>
          <w:bCs/>
        </w:rPr>
        <w:t xml:space="preserve"> material,</w:t>
      </w:r>
      <w:r w:rsidR="006A7CE3" w:rsidRPr="00722868">
        <w:rPr>
          <w:bCs/>
        </w:rPr>
        <w:t xml:space="preserve"> Fig</w:t>
      </w:r>
      <w:r w:rsidR="00281711" w:rsidRPr="00722868">
        <w:rPr>
          <w:bCs/>
        </w:rPr>
        <w:t>ures</w:t>
      </w:r>
      <w:r w:rsidR="006A7CE3" w:rsidRPr="00722868">
        <w:rPr>
          <w:bCs/>
        </w:rPr>
        <w:t xml:space="preserve"> </w:t>
      </w:r>
      <w:r w:rsidR="00281711" w:rsidRPr="00722868">
        <w:rPr>
          <w:bCs/>
        </w:rPr>
        <w:t>S</w:t>
      </w:r>
      <w:r w:rsidR="006A7CE3" w:rsidRPr="00722868">
        <w:rPr>
          <w:bCs/>
        </w:rPr>
        <w:t>2</w:t>
      </w:r>
      <w:r w:rsidR="00281711" w:rsidRPr="00722868">
        <w:rPr>
          <w:bCs/>
        </w:rPr>
        <w:t>B</w:t>
      </w:r>
      <w:r w:rsidR="006A7CE3" w:rsidRPr="00722868">
        <w:t xml:space="preserve"> and </w:t>
      </w:r>
      <w:r w:rsidR="00722868">
        <w:t>S</w:t>
      </w:r>
      <w:r w:rsidR="006A7CE3" w:rsidRPr="00722868">
        <w:rPr>
          <w:bCs/>
        </w:rPr>
        <w:t>5</w:t>
      </w:r>
      <w:r w:rsidR="00281711" w:rsidRPr="00722868">
        <w:rPr>
          <w:bCs/>
        </w:rPr>
        <w:t>B</w:t>
      </w:r>
      <w:r w:rsidR="006A7CE3" w:rsidRPr="00722868">
        <w:t xml:space="preserve">) </w:t>
      </w:r>
      <w:r w:rsidR="00990BB5" w:rsidRPr="00722868">
        <w:t>using</w:t>
      </w:r>
      <w:r w:rsidR="006A7CE3" w:rsidRPr="00722868">
        <w:t xml:space="preserve"> a </w:t>
      </w:r>
      <w:r w:rsidR="00990BB5" w:rsidRPr="00722868">
        <w:t>two-tailed Mann</w:t>
      </w:r>
      <w:r w:rsidR="00281711" w:rsidRPr="00722868">
        <w:t>–</w:t>
      </w:r>
      <w:r w:rsidR="00990BB5" w:rsidRPr="00722868">
        <w:t>Whitney</w:t>
      </w:r>
      <w:r w:rsidR="00281711" w:rsidRPr="00722868">
        <w:t xml:space="preserve"> </w:t>
      </w:r>
      <w:r w:rsidR="00990BB5" w:rsidRPr="00722868">
        <w:rPr>
          <w:i/>
        </w:rPr>
        <w:t>U</w:t>
      </w:r>
      <w:r w:rsidR="00281711" w:rsidRPr="00722868">
        <w:t>-</w:t>
      </w:r>
      <w:r w:rsidR="00990BB5" w:rsidRPr="00722868">
        <w:t>t</w:t>
      </w:r>
      <w:r w:rsidR="006A7CE3" w:rsidRPr="00722868">
        <w:t xml:space="preserve">est. </w:t>
      </w:r>
      <w:r w:rsidR="0089471C" w:rsidRPr="00722868">
        <w:t>The mean</w:t>
      </w:r>
      <w:r w:rsidR="00990BB5" w:rsidRPr="00722868">
        <w:t xml:space="preserve"> </w:t>
      </w:r>
      <w:r w:rsidR="0089471C" w:rsidRPr="00722868">
        <w:t xml:space="preserve">CDR3 length for each sample was plotted </w:t>
      </w:r>
      <w:r w:rsidR="006A7CE3" w:rsidRPr="00722868">
        <w:t>(</w:t>
      </w:r>
      <w:r w:rsidR="00281711" w:rsidRPr="00722868">
        <w:rPr>
          <w:bCs/>
        </w:rPr>
        <w:t>s</w:t>
      </w:r>
      <w:r w:rsidR="006A7CE3" w:rsidRPr="00722868">
        <w:rPr>
          <w:bCs/>
        </w:rPr>
        <w:t>upplementary</w:t>
      </w:r>
      <w:r w:rsidR="00281711" w:rsidRPr="00722868">
        <w:rPr>
          <w:bCs/>
        </w:rPr>
        <w:t xml:space="preserve"> material, </w:t>
      </w:r>
      <w:r w:rsidR="006A7CE3" w:rsidRPr="00722868">
        <w:rPr>
          <w:bCs/>
        </w:rPr>
        <w:t>Fig</w:t>
      </w:r>
      <w:r w:rsidR="00281711" w:rsidRPr="00722868">
        <w:rPr>
          <w:bCs/>
        </w:rPr>
        <w:t>ures</w:t>
      </w:r>
      <w:r w:rsidR="006A7CE3" w:rsidRPr="00722868">
        <w:rPr>
          <w:bCs/>
        </w:rPr>
        <w:t xml:space="preserve"> </w:t>
      </w:r>
      <w:r w:rsidR="00281711" w:rsidRPr="00722868">
        <w:rPr>
          <w:bCs/>
        </w:rPr>
        <w:t>S</w:t>
      </w:r>
      <w:r w:rsidR="006A7CE3" w:rsidRPr="00722868">
        <w:rPr>
          <w:bCs/>
        </w:rPr>
        <w:t>1</w:t>
      </w:r>
      <w:r w:rsidR="00281711" w:rsidRPr="00722868">
        <w:rPr>
          <w:bCs/>
        </w:rPr>
        <w:t>B</w:t>
      </w:r>
      <w:r w:rsidR="006A7CE3" w:rsidRPr="00722868">
        <w:t xml:space="preserve"> and </w:t>
      </w:r>
      <w:r w:rsidR="00281711" w:rsidRPr="00722868">
        <w:rPr>
          <w:bCs/>
        </w:rPr>
        <w:t>S</w:t>
      </w:r>
      <w:r w:rsidR="006A7CE3" w:rsidRPr="00722868">
        <w:rPr>
          <w:bCs/>
        </w:rPr>
        <w:t>2</w:t>
      </w:r>
      <w:r w:rsidR="00281711" w:rsidRPr="00722868">
        <w:rPr>
          <w:bCs/>
        </w:rPr>
        <w:t>B</w:t>
      </w:r>
      <w:r w:rsidR="006A7CE3" w:rsidRPr="00722868">
        <w:rPr>
          <w:bCs/>
        </w:rPr>
        <w:t>)</w:t>
      </w:r>
      <w:r w:rsidR="000D47D2">
        <w:rPr>
          <w:bCs/>
        </w:rPr>
        <w:t>,</w:t>
      </w:r>
      <w:r w:rsidR="006A7CE3" w:rsidRPr="00722868">
        <w:t xml:space="preserve"> </w:t>
      </w:r>
      <w:r w:rsidR="0040672C" w:rsidRPr="00722868">
        <w:t>and comparison</w:t>
      </w:r>
      <w:r w:rsidR="00990BB5" w:rsidRPr="00722868">
        <w:t>s</w:t>
      </w:r>
      <w:r w:rsidR="0040672C" w:rsidRPr="00722868">
        <w:t xml:space="preserve"> </w:t>
      </w:r>
      <w:r w:rsidR="000D47D2">
        <w:t xml:space="preserve">were </w:t>
      </w:r>
      <w:r w:rsidR="0040672C" w:rsidRPr="00722868">
        <w:t xml:space="preserve">made between </w:t>
      </w:r>
      <w:proofErr w:type="spellStart"/>
      <w:proofErr w:type="gramStart"/>
      <w:r w:rsidR="0040672C" w:rsidRPr="00722868">
        <w:t>CeD</w:t>
      </w:r>
      <w:proofErr w:type="spellEnd"/>
      <w:proofErr w:type="gramEnd"/>
      <w:r w:rsidR="0040672C" w:rsidRPr="00722868">
        <w:t xml:space="preserve"> and non-</w:t>
      </w:r>
      <w:proofErr w:type="spellStart"/>
      <w:r w:rsidR="0040672C" w:rsidRPr="00722868">
        <w:t>CeD</w:t>
      </w:r>
      <w:proofErr w:type="spellEnd"/>
      <w:r w:rsidR="0040672C" w:rsidRPr="00722868">
        <w:t xml:space="preserve"> samples </w:t>
      </w:r>
      <w:r w:rsidR="00990BB5" w:rsidRPr="00722868">
        <w:t xml:space="preserve">with a two-tailed Student’s </w:t>
      </w:r>
      <w:r w:rsidR="00990BB5" w:rsidRPr="00722868">
        <w:rPr>
          <w:i/>
        </w:rPr>
        <w:t>t</w:t>
      </w:r>
      <w:r w:rsidR="00990BB5" w:rsidRPr="00722868">
        <w:t>-test</w:t>
      </w:r>
      <w:r w:rsidR="0040672C" w:rsidRPr="00722868">
        <w:t xml:space="preserve">. </w:t>
      </w:r>
      <w:r w:rsidR="006A7CE3" w:rsidRPr="00722868">
        <w:t>Finally, cumulative CDR3 length distribution</w:t>
      </w:r>
      <w:r w:rsidR="00401F6E" w:rsidRPr="00722868">
        <w:t>s</w:t>
      </w:r>
      <w:r w:rsidR="006A7CE3" w:rsidRPr="00722868">
        <w:t xml:space="preserve"> w</w:t>
      </w:r>
      <w:r w:rsidR="00401F6E" w:rsidRPr="00722868">
        <w:t>ere</w:t>
      </w:r>
      <w:r w:rsidR="006A7CE3" w:rsidRPr="00722868">
        <w:t xml:space="preserve"> plotted for the two sample groups</w:t>
      </w:r>
      <w:r w:rsidR="00401F6E" w:rsidRPr="00722868">
        <w:t xml:space="preserve"> (</w:t>
      </w:r>
      <w:r w:rsidR="00281711" w:rsidRPr="00722868">
        <w:rPr>
          <w:bCs/>
        </w:rPr>
        <w:t>s</w:t>
      </w:r>
      <w:r w:rsidR="00401F6E" w:rsidRPr="00722868">
        <w:rPr>
          <w:bCs/>
        </w:rPr>
        <w:t xml:space="preserve">upplementary </w:t>
      </w:r>
      <w:r w:rsidR="00281711" w:rsidRPr="00722868">
        <w:rPr>
          <w:bCs/>
        </w:rPr>
        <w:t xml:space="preserve">material, </w:t>
      </w:r>
      <w:r w:rsidR="00401F6E" w:rsidRPr="00722868">
        <w:rPr>
          <w:bCs/>
        </w:rPr>
        <w:t>Fig</w:t>
      </w:r>
      <w:r w:rsidR="00281711" w:rsidRPr="00722868">
        <w:rPr>
          <w:bCs/>
        </w:rPr>
        <w:t>ures</w:t>
      </w:r>
      <w:r w:rsidR="00401F6E" w:rsidRPr="00722868">
        <w:rPr>
          <w:bCs/>
        </w:rPr>
        <w:t xml:space="preserve"> </w:t>
      </w:r>
      <w:r w:rsidR="00281711" w:rsidRPr="00722868">
        <w:rPr>
          <w:bCs/>
        </w:rPr>
        <w:t>S1C</w:t>
      </w:r>
      <w:r w:rsidR="00401F6E" w:rsidRPr="00722868">
        <w:t xml:space="preserve"> and </w:t>
      </w:r>
      <w:r w:rsidR="00281711" w:rsidRPr="00722868">
        <w:rPr>
          <w:bCs/>
        </w:rPr>
        <w:t>S2C</w:t>
      </w:r>
      <w:r w:rsidR="00401F6E" w:rsidRPr="00722868">
        <w:t>)</w:t>
      </w:r>
      <w:r w:rsidR="006A7CE3" w:rsidRPr="00722868">
        <w:t xml:space="preserve"> and </w:t>
      </w:r>
      <w:r w:rsidR="006A7CE3" w:rsidRPr="00722868">
        <w:lastRenderedPageBreak/>
        <w:t>compared</w:t>
      </w:r>
      <w:r w:rsidR="006A7CE3" w:rsidRPr="00503351">
        <w:t xml:space="preserve"> by means of a </w:t>
      </w:r>
      <w:r w:rsidR="00401F6E" w:rsidRPr="00503351">
        <w:rPr>
          <w:shd w:val="clear" w:color="auto" w:fill="FFFFFF"/>
        </w:rPr>
        <w:t>Kolmogorov</w:t>
      </w:r>
      <w:r w:rsidR="00281711" w:rsidRPr="00503351">
        <w:rPr>
          <w:shd w:val="clear" w:color="auto" w:fill="FFFFFF"/>
        </w:rPr>
        <w:t>–</w:t>
      </w:r>
      <w:r w:rsidR="00401F6E" w:rsidRPr="00503351">
        <w:rPr>
          <w:shd w:val="clear" w:color="auto" w:fill="FFFFFF"/>
        </w:rPr>
        <w:t>Smirnov test</w:t>
      </w:r>
      <w:r w:rsidR="00281711" w:rsidRPr="00503351">
        <w:rPr>
          <w:shd w:val="clear" w:color="auto" w:fill="FFFFFF"/>
        </w:rPr>
        <w:t xml:space="preserve"> </w:t>
      </w:r>
      <w:r w:rsidR="00136DD4" w:rsidRPr="00503351">
        <w:rPr>
          <w:shd w:val="clear" w:color="auto" w:fill="FFFFFF"/>
        </w:rPr>
        <w:t>[51]</w:t>
      </w:r>
      <w:r w:rsidR="00401F6E" w:rsidRPr="00503351">
        <w:rPr>
          <w:shd w:val="clear" w:color="auto" w:fill="FFFFFF"/>
        </w:rPr>
        <w:t>, ge</w:t>
      </w:r>
      <w:r w:rsidR="00401F6E" w:rsidRPr="003C45E2">
        <w:rPr>
          <w:shd w:val="clear" w:color="auto" w:fill="FFFFFF"/>
        </w:rPr>
        <w:t>nerating a</w:t>
      </w:r>
      <w:r w:rsidR="00722868">
        <w:rPr>
          <w:shd w:val="clear" w:color="auto" w:fill="FFFFFF"/>
        </w:rPr>
        <w:t xml:space="preserve"> </w:t>
      </w:r>
      <w:r w:rsidR="00401F6E" w:rsidRPr="003C45E2">
        <w:rPr>
          <w:shd w:val="clear" w:color="auto" w:fill="FFFFFF"/>
        </w:rPr>
        <w:t>Kolmogorov</w:t>
      </w:r>
      <w:r w:rsidR="00281711">
        <w:rPr>
          <w:shd w:val="clear" w:color="auto" w:fill="FFFFFF"/>
        </w:rPr>
        <w:t>–</w:t>
      </w:r>
      <w:r w:rsidR="00401F6E" w:rsidRPr="003C45E2">
        <w:rPr>
          <w:shd w:val="clear" w:color="auto" w:fill="FFFFFF"/>
        </w:rPr>
        <w:t xml:space="preserve">Smirnov </w:t>
      </w:r>
      <w:r w:rsidR="00401F6E" w:rsidRPr="000D47D2">
        <w:rPr>
          <w:i/>
          <w:shd w:val="clear" w:color="auto" w:fill="FFFFFF"/>
        </w:rPr>
        <w:t>D</w:t>
      </w:r>
      <w:r w:rsidR="00401F6E" w:rsidRPr="003C45E2">
        <w:rPr>
          <w:shd w:val="clear" w:color="auto" w:fill="FFFFFF"/>
        </w:rPr>
        <w:t xml:space="preserve"> statistic (KSD) and a </w:t>
      </w:r>
      <w:r w:rsidR="00722868">
        <w:rPr>
          <w:i/>
          <w:iCs/>
          <w:shd w:val="clear" w:color="auto" w:fill="FFFFFF"/>
        </w:rPr>
        <w:t>P</w:t>
      </w:r>
      <w:r w:rsidR="00401F6E" w:rsidRPr="003C45E2">
        <w:rPr>
          <w:shd w:val="clear" w:color="auto" w:fill="FFFFFF"/>
        </w:rPr>
        <w:t xml:space="preserve"> value</w:t>
      </w:r>
      <w:r w:rsidR="00AE6AE8">
        <w:rPr>
          <w:shd w:val="clear" w:color="auto" w:fill="FFFFFF"/>
        </w:rPr>
        <w:t>. We specifically elected to use a non-parametric test that was able to compare frequencies across the full range of CDR3 lengths.</w:t>
      </w:r>
    </w:p>
    <w:p w14:paraId="10243E28" w14:textId="77777777" w:rsidR="0042121F" w:rsidRDefault="0042121F" w:rsidP="003C45E2">
      <w:pPr>
        <w:spacing w:line="480" w:lineRule="auto"/>
        <w:jc w:val="both"/>
        <w:rPr>
          <w:b/>
          <w:bCs/>
          <w:highlight w:val="yellow"/>
        </w:rPr>
      </w:pPr>
    </w:p>
    <w:p w14:paraId="71B11D57" w14:textId="77777777" w:rsidR="00BE4AAC" w:rsidRPr="00C752CC" w:rsidRDefault="00BE4AAC" w:rsidP="003C45E2">
      <w:pPr>
        <w:spacing w:line="480" w:lineRule="auto"/>
        <w:jc w:val="both"/>
        <w:rPr>
          <w:b/>
          <w:bCs/>
        </w:rPr>
      </w:pPr>
      <w:r>
        <w:rPr>
          <w:b/>
          <w:bCs/>
        </w:rPr>
        <w:t>Assignment to two groups on the basis of age</w:t>
      </w:r>
    </w:p>
    <w:p w14:paraId="32BF7A15" w14:textId="4067E101" w:rsidR="00BE4AAC" w:rsidRPr="009C196E" w:rsidRDefault="00BE4AAC" w:rsidP="00BE4AAC">
      <w:pPr>
        <w:spacing w:line="480" w:lineRule="auto"/>
        <w:jc w:val="both"/>
      </w:pPr>
      <w:r>
        <w:t>Age</w:t>
      </w:r>
      <w:r w:rsidRPr="009C196E">
        <w:t xml:space="preserve"> can influence T</w:t>
      </w:r>
      <w:r w:rsidRPr="00503351">
        <w:t>CR profiles</w:t>
      </w:r>
      <w:r w:rsidR="00281711" w:rsidRPr="00503351">
        <w:t xml:space="preserve"> </w:t>
      </w:r>
      <w:r w:rsidR="00D173AF" w:rsidRPr="00503351">
        <w:t>[18]</w:t>
      </w:r>
      <w:r w:rsidRPr="00503351">
        <w:t xml:space="preserve">, and </w:t>
      </w:r>
      <w:r w:rsidR="000D47D2">
        <w:t xml:space="preserve">as </w:t>
      </w:r>
      <w:r w:rsidRPr="00503351">
        <w:t>th</w:t>
      </w:r>
      <w:r w:rsidRPr="009C196E">
        <w:t xml:space="preserve">ere was a significant difference in the age of the </w:t>
      </w:r>
      <w:proofErr w:type="spellStart"/>
      <w:proofErr w:type="gramStart"/>
      <w:r w:rsidRPr="009C196E">
        <w:t>CeD</w:t>
      </w:r>
      <w:proofErr w:type="spellEnd"/>
      <w:proofErr w:type="gramEnd"/>
      <w:r w:rsidRPr="009C196E">
        <w:t xml:space="preserve"> and non-</w:t>
      </w:r>
      <w:proofErr w:type="spellStart"/>
      <w:r w:rsidRPr="009C196E">
        <w:t>CeD</w:t>
      </w:r>
      <w:proofErr w:type="spellEnd"/>
      <w:r w:rsidRPr="009C196E">
        <w:t xml:space="preserve"> </w:t>
      </w:r>
      <w:r w:rsidRPr="008249AE">
        <w:t>cohorts (</w:t>
      </w:r>
      <w:r w:rsidRPr="008249AE">
        <w:rPr>
          <w:bCs/>
        </w:rPr>
        <w:t xml:space="preserve">Table 1 </w:t>
      </w:r>
      <w:r w:rsidRPr="008249AE">
        <w:t xml:space="preserve">and </w:t>
      </w:r>
      <w:r w:rsidR="00281711" w:rsidRPr="008249AE">
        <w:rPr>
          <w:bCs/>
        </w:rPr>
        <w:t>s</w:t>
      </w:r>
      <w:r w:rsidRPr="008249AE">
        <w:rPr>
          <w:bCs/>
        </w:rPr>
        <w:t>upplementary</w:t>
      </w:r>
      <w:r w:rsidR="00281711" w:rsidRPr="008249AE">
        <w:rPr>
          <w:bCs/>
        </w:rPr>
        <w:t xml:space="preserve"> material, </w:t>
      </w:r>
      <w:r w:rsidRPr="008249AE">
        <w:rPr>
          <w:bCs/>
        </w:rPr>
        <w:t xml:space="preserve">Table </w:t>
      </w:r>
      <w:r w:rsidR="00281711" w:rsidRPr="008249AE">
        <w:rPr>
          <w:bCs/>
        </w:rPr>
        <w:t>S</w:t>
      </w:r>
      <w:r w:rsidRPr="008249AE">
        <w:rPr>
          <w:bCs/>
        </w:rPr>
        <w:t>1</w:t>
      </w:r>
      <w:r w:rsidRPr="008249AE">
        <w:t xml:space="preserve">), we investigated </w:t>
      </w:r>
      <w:r w:rsidR="000D47D2">
        <w:t xml:space="preserve">the </w:t>
      </w:r>
      <w:r w:rsidRPr="008249AE">
        <w:t xml:space="preserve">effects of age on sample classification. The 33 </w:t>
      </w:r>
      <w:proofErr w:type="spellStart"/>
      <w:proofErr w:type="gramStart"/>
      <w:r w:rsidRPr="008249AE">
        <w:t>CeD</w:t>
      </w:r>
      <w:proofErr w:type="spellEnd"/>
      <w:proofErr w:type="gramEnd"/>
      <w:r w:rsidRPr="008249AE">
        <w:t xml:space="preserve"> patients were stratified by age and split into a group comprising the 17 older patients and a group comprising the 16 younger patients. Here, a positional </w:t>
      </w:r>
      <w:r w:rsidRPr="00F94D99">
        <w:rPr>
          <w:i/>
        </w:rPr>
        <w:t>k</w:t>
      </w:r>
      <w:r w:rsidRPr="008249AE">
        <w:t>mer length of 5 performed best</w:t>
      </w:r>
      <w:r w:rsidR="000D47D2">
        <w:t>,</w:t>
      </w:r>
      <w:r w:rsidRPr="008249AE">
        <w:t xml:space="preserve"> with just one principal component combination able to classify high from low age with 79% accuracy (</w:t>
      </w:r>
      <w:r w:rsidR="00281711" w:rsidRPr="008249AE">
        <w:rPr>
          <w:bCs/>
        </w:rPr>
        <w:t>s</w:t>
      </w:r>
      <w:r w:rsidRPr="008249AE">
        <w:rPr>
          <w:bCs/>
        </w:rPr>
        <w:t xml:space="preserve">upplementary </w:t>
      </w:r>
      <w:r w:rsidR="00281711" w:rsidRPr="008249AE">
        <w:rPr>
          <w:bCs/>
        </w:rPr>
        <w:t xml:space="preserve">material, </w:t>
      </w:r>
      <w:r w:rsidRPr="008249AE">
        <w:rPr>
          <w:bCs/>
        </w:rPr>
        <w:t>Fig</w:t>
      </w:r>
      <w:r w:rsidR="00281711" w:rsidRPr="008249AE">
        <w:rPr>
          <w:bCs/>
        </w:rPr>
        <w:t>ure</w:t>
      </w:r>
      <w:r w:rsidRPr="008249AE">
        <w:rPr>
          <w:bCs/>
        </w:rPr>
        <w:t xml:space="preserve"> </w:t>
      </w:r>
      <w:r w:rsidR="00281711" w:rsidRPr="008249AE">
        <w:rPr>
          <w:bCs/>
        </w:rPr>
        <w:t>S4G</w:t>
      </w:r>
      <w:r w:rsidRPr="008249AE">
        <w:t>). However, this was not statistically significant (</w:t>
      </w:r>
      <w:r w:rsidR="00281711" w:rsidRPr="008249AE">
        <w:rPr>
          <w:bCs/>
        </w:rPr>
        <w:t>s</w:t>
      </w:r>
      <w:r w:rsidRPr="008249AE">
        <w:rPr>
          <w:bCs/>
        </w:rPr>
        <w:t>upplementary</w:t>
      </w:r>
      <w:r w:rsidR="00281711" w:rsidRPr="008249AE">
        <w:rPr>
          <w:bCs/>
        </w:rPr>
        <w:t xml:space="preserve"> material,</w:t>
      </w:r>
      <w:r w:rsidRPr="008249AE">
        <w:rPr>
          <w:bCs/>
        </w:rPr>
        <w:t xml:space="preserve"> Table </w:t>
      </w:r>
      <w:r w:rsidR="00281711" w:rsidRPr="008249AE">
        <w:rPr>
          <w:bCs/>
        </w:rPr>
        <w:t>S</w:t>
      </w:r>
      <w:r w:rsidR="00E06D75" w:rsidRPr="008249AE">
        <w:rPr>
          <w:bCs/>
        </w:rPr>
        <w:t>1</w:t>
      </w:r>
      <w:r w:rsidR="003E7CF4" w:rsidRPr="008249AE">
        <w:rPr>
          <w:bCs/>
        </w:rPr>
        <w:t>2</w:t>
      </w:r>
      <w:r w:rsidRPr="008249AE">
        <w:t>), indicating</w:t>
      </w:r>
      <w:r w:rsidRPr="009C196E">
        <w:t xml:space="preserve"> </w:t>
      </w:r>
      <w:r w:rsidR="000D47D2">
        <w:t xml:space="preserve">that </w:t>
      </w:r>
      <w:r w:rsidRPr="009C196E">
        <w:t>patient age is not driving sample classification.</w:t>
      </w:r>
    </w:p>
    <w:p w14:paraId="76BB4B9F" w14:textId="77777777" w:rsidR="00BE4AAC" w:rsidRDefault="00BE4AAC" w:rsidP="00BE4AAC">
      <w:pPr>
        <w:spacing w:line="480" w:lineRule="auto"/>
        <w:jc w:val="both"/>
        <w:rPr>
          <w:b/>
          <w:bCs/>
          <w:highlight w:val="yellow"/>
        </w:rPr>
      </w:pPr>
    </w:p>
    <w:p w14:paraId="311FCA50" w14:textId="36AB8989" w:rsidR="006612BE" w:rsidRPr="009C196E" w:rsidRDefault="006612BE" w:rsidP="006612BE">
      <w:pPr>
        <w:spacing w:line="480" w:lineRule="auto"/>
        <w:jc w:val="both"/>
        <w:rPr>
          <w:b/>
          <w:bCs/>
        </w:rPr>
      </w:pPr>
      <w:proofErr w:type="spellStart"/>
      <w:r>
        <w:rPr>
          <w:b/>
          <w:bCs/>
        </w:rPr>
        <w:t>Downsampling</w:t>
      </w:r>
      <w:proofErr w:type="spellEnd"/>
      <w:r>
        <w:rPr>
          <w:b/>
          <w:bCs/>
        </w:rPr>
        <w:t xml:space="preserve"> to give equal read counts</w:t>
      </w:r>
      <w:r w:rsidRPr="009C196E">
        <w:rPr>
          <w:b/>
          <w:bCs/>
        </w:rPr>
        <w:t xml:space="preserve"> </w:t>
      </w:r>
    </w:p>
    <w:p w14:paraId="2BA11C48" w14:textId="12150815" w:rsidR="006612BE" w:rsidRPr="008249AE" w:rsidRDefault="398FA994" w:rsidP="006612BE">
      <w:pPr>
        <w:spacing w:line="480" w:lineRule="auto"/>
        <w:jc w:val="both"/>
      </w:pPr>
      <w:r>
        <w:t xml:space="preserve">When our </w:t>
      </w:r>
      <w:r w:rsidRPr="00F94D99">
        <w:rPr>
          <w:i/>
        </w:rPr>
        <w:t>k</w:t>
      </w:r>
      <w:r>
        <w:t xml:space="preserve">mer-based clustering algorithm was run, the </w:t>
      </w:r>
      <w:r w:rsidRPr="00F94D99">
        <w:rPr>
          <w:i/>
        </w:rPr>
        <w:t>k</w:t>
      </w:r>
      <w:r>
        <w:t xml:space="preserve">mer count for each sample was normalised, so that absolute CDR3 frequencies did not confound the analysis. To determine the effect of read count on sample classification, reads from each patient were </w:t>
      </w:r>
      <w:proofErr w:type="spellStart"/>
      <w:r>
        <w:t>downsampled</w:t>
      </w:r>
      <w:proofErr w:type="spellEnd"/>
      <w:r>
        <w:t xml:space="preserve"> </w:t>
      </w:r>
      <w:r w:rsidR="00281711">
        <w:t xml:space="preserve">to </w:t>
      </w:r>
      <w:r>
        <w:t>the level of the sample with the lowest number of reads to give equal read counts, set at the level of the minimum read count obtained for any sample in the cohort (TRD</w:t>
      </w:r>
      <w:r w:rsidR="008249AE">
        <w:t> </w:t>
      </w:r>
      <w:r>
        <w:t>=</w:t>
      </w:r>
      <w:r w:rsidR="008249AE">
        <w:t> </w:t>
      </w:r>
      <w:r>
        <w:t>7256; TRG</w:t>
      </w:r>
      <w:r w:rsidR="008249AE">
        <w:t> </w:t>
      </w:r>
      <w:r>
        <w:t>=</w:t>
      </w:r>
      <w:r w:rsidR="008249AE">
        <w:t> </w:t>
      </w:r>
      <w:r>
        <w:t>16</w:t>
      </w:r>
      <w:r w:rsidR="000D6D40">
        <w:t> </w:t>
      </w:r>
      <w:r>
        <w:t xml:space="preserve">250). Following </w:t>
      </w:r>
      <w:proofErr w:type="spellStart"/>
      <w:r>
        <w:t>downsampling</w:t>
      </w:r>
      <w:proofErr w:type="spellEnd"/>
      <w:r>
        <w:t xml:space="preserve">, </w:t>
      </w:r>
      <w:proofErr w:type="spellStart"/>
      <w:proofErr w:type="gramStart"/>
      <w:r>
        <w:t>CeD</w:t>
      </w:r>
      <w:proofErr w:type="spellEnd"/>
      <w:proofErr w:type="gramEnd"/>
      <w:r>
        <w:t xml:space="preserve"> and non-</w:t>
      </w:r>
      <w:proofErr w:type="spellStart"/>
      <w:r>
        <w:t>CeD</w:t>
      </w:r>
      <w:proofErr w:type="spellEnd"/>
      <w:r>
        <w:t xml:space="preserve"> samples were classified with comparable accuracy to that in the primary analysis </w:t>
      </w:r>
      <w:r w:rsidRPr="008249AE">
        <w:t>(</w:t>
      </w:r>
      <w:r w:rsidR="00281711" w:rsidRPr="008249AE">
        <w:rPr>
          <w:bCs/>
        </w:rPr>
        <w:t>s</w:t>
      </w:r>
      <w:r w:rsidRPr="008249AE">
        <w:rPr>
          <w:bCs/>
        </w:rPr>
        <w:t>upplementary</w:t>
      </w:r>
      <w:r w:rsidR="00281711" w:rsidRPr="008249AE">
        <w:rPr>
          <w:bCs/>
        </w:rPr>
        <w:t xml:space="preserve"> material,</w:t>
      </w:r>
      <w:r w:rsidRPr="008249AE">
        <w:rPr>
          <w:bCs/>
        </w:rPr>
        <w:t xml:space="preserve"> Fig</w:t>
      </w:r>
      <w:r w:rsidR="00281711" w:rsidRPr="008249AE">
        <w:rPr>
          <w:bCs/>
        </w:rPr>
        <w:t>ure</w:t>
      </w:r>
      <w:r w:rsidR="008249AE">
        <w:rPr>
          <w:bCs/>
        </w:rPr>
        <w:t>s</w:t>
      </w:r>
      <w:r w:rsidRPr="008249AE">
        <w:rPr>
          <w:bCs/>
        </w:rPr>
        <w:t xml:space="preserve"> </w:t>
      </w:r>
      <w:r w:rsidR="00281711" w:rsidRPr="008249AE">
        <w:rPr>
          <w:bCs/>
        </w:rPr>
        <w:t xml:space="preserve">S1G </w:t>
      </w:r>
      <w:r w:rsidRPr="008249AE">
        <w:t xml:space="preserve">and </w:t>
      </w:r>
      <w:r w:rsidR="00281711" w:rsidRPr="008249AE">
        <w:rPr>
          <w:bCs/>
        </w:rPr>
        <w:t>S4H and</w:t>
      </w:r>
      <w:r w:rsidRPr="008249AE">
        <w:rPr>
          <w:bCs/>
        </w:rPr>
        <w:t xml:space="preserve"> Tables </w:t>
      </w:r>
      <w:r w:rsidR="00281711" w:rsidRPr="008249AE">
        <w:rPr>
          <w:bCs/>
        </w:rPr>
        <w:t>S</w:t>
      </w:r>
      <w:r w:rsidR="003E7CF4" w:rsidRPr="008249AE">
        <w:rPr>
          <w:bCs/>
        </w:rPr>
        <w:t>6</w:t>
      </w:r>
      <w:r w:rsidRPr="008249AE">
        <w:rPr>
          <w:bCs/>
        </w:rPr>
        <w:t xml:space="preserve"> </w:t>
      </w:r>
      <w:r w:rsidRPr="008249AE">
        <w:t xml:space="preserve">and </w:t>
      </w:r>
      <w:r w:rsidR="00281711" w:rsidRPr="008249AE">
        <w:rPr>
          <w:bCs/>
        </w:rPr>
        <w:t>S</w:t>
      </w:r>
      <w:r w:rsidRPr="008249AE">
        <w:rPr>
          <w:bCs/>
        </w:rPr>
        <w:t>1</w:t>
      </w:r>
      <w:r w:rsidR="003E7CF4" w:rsidRPr="008249AE">
        <w:rPr>
          <w:bCs/>
        </w:rPr>
        <w:t>3</w:t>
      </w:r>
      <w:r w:rsidRPr="008249AE">
        <w:t>).</w:t>
      </w:r>
    </w:p>
    <w:p w14:paraId="2004754C" w14:textId="0920C71C" w:rsidR="00BE0CB5" w:rsidRDefault="00BE0CB5" w:rsidP="00492707">
      <w:pPr>
        <w:spacing w:line="480" w:lineRule="auto"/>
        <w:jc w:val="both"/>
        <w:rPr>
          <w:b/>
        </w:rPr>
      </w:pPr>
    </w:p>
    <w:p w14:paraId="58AB0D0F" w14:textId="1D9A43DE" w:rsidR="00BE0CB5" w:rsidRPr="009D2BD3" w:rsidRDefault="00BE0CB5" w:rsidP="00492707">
      <w:pPr>
        <w:spacing w:line="480" w:lineRule="auto"/>
        <w:jc w:val="both"/>
        <w:rPr>
          <w:b/>
        </w:rPr>
      </w:pPr>
      <w:r w:rsidRPr="009D2BD3">
        <w:rPr>
          <w:b/>
        </w:rPr>
        <w:t>Collapsing CDR3 frequencies to 1</w:t>
      </w:r>
      <w:r w:rsidR="00E84714" w:rsidRPr="009D2BD3">
        <w:rPr>
          <w:b/>
        </w:rPr>
        <w:t xml:space="preserve"> </w:t>
      </w:r>
    </w:p>
    <w:p w14:paraId="6931304B" w14:textId="1F196762" w:rsidR="00886F45" w:rsidRPr="008249AE" w:rsidRDefault="008832E1" w:rsidP="00492707">
      <w:pPr>
        <w:spacing w:line="480" w:lineRule="auto"/>
        <w:jc w:val="both"/>
      </w:pPr>
      <w:r w:rsidRPr="398FA994">
        <w:lastRenderedPageBreak/>
        <w:t xml:space="preserve">In any given patient sample, a number of CDR3 </w:t>
      </w:r>
      <w:r w:rsidR="009C4838" w:rsidRPr="398FA994">
        <w:t>amino acid sequences were present multiple times</w:t>
      </w:r>
      <w:r w:rsidR="009D2BD3" w:rsidRPr="009D2BD3">
        <w:rPr>
          <w:bCs/>
        </w:rPr>
        <w:t>,</w:t>
      </w:r>
      <w:r w:rsidRPr="009D2BD3">
        <w:rPr>
          <w:bCs/>
        </w:rPr>
        <w:t xml:space="preserve"> </w:t>
      </w:r>
      <w:r w:rsidR="00DB32A6" w:rsidRPr="398FA994">
        <w:t>likely</w:t>
      </w:r>
      <w:r w:rsidRPr="009D2BD3">
        <w:rPr>
          <w:bCs/>
        </w:rPr>
        <w:t xml:space="preserve"> </w:t>
      </w:r>
      <w:r w:rsidR="009D2BD3" w:rsidRPr="398FA994">
        <w:t xml:space="preserve">biological </w:t>
      </w:r>
      <w:r w:rsidRPr="398FA994">
        <w:t xml:space="preserve">reasons for </w:t>
      </w:r>
      <w:r w:rsidR="009D2BD3" w:rsidRPr="398FA994">
        <w:t>which</w:t>
      </w:r>
      <w:r w:rsidR="00604241" w:rsidRPr="009D2BD3">
        <w:rPr>
          <w:bCs/>
        </w:rPr>
        <w:t xml:space="preserve"> </w:t>
      </w:r>
      <w:r w:rsidRPr="398FA994">
        <w:t>includ</w:t>
      </w:r>
      <w:r w:rsidR="00604241" w:rsidRPr="398FA994">
        <w:t xml:space="preserve">e </w:t>
      </w:r>
      <w:r w:rsidR="009D2BD3" w:rsidRPr="398FA994">
        <w:t xml:space="preserve">(1) </w:t>
      </w:r>
      <w:r w:rsidR="00604241" w:rsidRPr="398FA994">
        <w:t>prior</w:t>
      </w:r>
      <w:r w:rsidRPr="009D2BD3">
        <w:rPr>
          <w:bCs/>
        </w:rPr>
        <w:t xml:space="preserve"> </w:t>
      </w:r>
      <w:r w:rsidR="004A35CB" w:rsidRPr="398FA994">
        <w:t>clonal expansion</w:t>
      </w:r>
      <w:r w:rsidRPr="398FA994">
        <w:t xml:space="preserve"> of T-cell</w:t>
      </w:r>
      <w:r w:rsidR="00604241" w:rsidRPr="398FA994">
        <w:t>s</w:t>
      </w:r>
      <w:r w:rsidRPr="398FA994">
        <w:t xml:space="preserve"> as a response to antigen (potentially including gluten and self</w:t>
      </w:r>
      <w:r w:rsidR="00604241" w:rsidRPr="009D2BD3">
        <w:rPr>
          <w:bCs/>
        </w:rPr>
        <w:t>-</w:t>
      </w:r>
      <w:r w:rsidRPr="398FA994">
        <w:t>antigen)</w:t>
      </w:r>
      <w:r w:rsidR="009D2BD3" w:rsidRPr="398FA994">
        <w:t xml:space="preserve"> and (2)</w:t>
      </w:r>
      <w:r w:rsidR="004A35CB" w:rsidRPr="398FA994">
        <w:t xml:space="preserve"> identical </w:t>
      </w:r>
      <w:r w:rsidR="00604241" w:rsidRPr="398FA994">
        <w:t xml:space="preserve">TCR </w:t>
      </w:r>
      <w:r w:rsidR="004A35CB" w:rsidRPr="398FA994">
        <w:t xml:space="preserve">clonotypes at </w:t>
      </w:r>
      <w:r w:rsidRPr="398FA994">
        <w:t>amino acid</w:t>
      </w:r>
      <w:r w:rsidR="004A35CB" w:rsidRPr="398FA994">
        <w:t xml:space="preserve"> level</w:t>
      </w:r>
      <w:r w:rsidRPr="398FA994">
        <w:t xml:space="preserve"> being derived from differing nucleic acid sequences</w:t>
      </w:r>
      <w:r w:rsidR="00604241" w:rsidRPr="398FA994">
        <w:t xml:space="preserve"> because of</w:t>
      </w:r>
      <w:r w:rsidRPr="398FA994">
        <w:t xml:space="preserve"> triplet code redundancy</w:t>
      </w:r>
      <w:r w:rsidR="009D2BD3" w:rsidRPr="009D2BD3">
        <w:rPr>
          <w:bCs/>
        </w:rPr>
        <w:t xml:space="preserve">, </w:t>
      </w:r>
      <w:r w:rsidR="0059575C" w:rsidRPr="398FA994">
        <w:t xml:space="preserve">such amino-acid-identical TCR clonotypes </w:t>
      </w:r>
      <w:r w:rsidR="009D2BD3" w:rsidRPr="398FA994">
        <w:t xml:space="preserve">likely being present because of the relevance of their specific TCR to antigen binding. </w:t>
      </w:r>
      <w:r w:rsidR="004A56FD" w:rsidRPr="398FA994">
        <w:t xml:space="preserve">However, </w:t>
      </w:r>
      <w:r w:rsidR="009C4838" w:rsidRPr="398FA994">
        <w:t>CDR3</w:t>
      </w:r>
      <w:r w:rsidR="009C4838" w:rsidRPr="009C4838">
        <w:rPr>
          <w:bCs/>
        </w:rPr>
        <w:t xml:space="preserve"> </w:t>
      </w:r>
      <w:r w:rsidR="009C4838" w:rsidRPr="398FA994">
        <w:t>amino acid sequences being present multiple times cannot be distinguished from the eff</w:t>
      </w:r>
      <w:r w:rsidR="009C4838" w:rsidRPr="00503351">
        <w:t xml:space="preserve">ect of PCR duplicates. </w:t>
      </w:r>
      <w:r w:rsidR="4B1F961A" w:rsidRPr="00503351">
        <w:t>T</w:t>
      </w:r>
      <w:r w:rsidR="009D2BD3" w:rsidRPr="00503351">
        <w:t>he PCR method used has been extensively validated and has limited amplification bias</w:t>
      </w:r>
      <w:r w:rsidR="00954434" w:rsidRPr="00503351">
        <w:t xml:space="preserve"> [22]</w:t>
      </w:r>
      <w:r w:rsidR="006F520E">
        <w:t>,</w:t>
      </w:r>
      <w:r w:rsidR="00954434" w:rsidRPr="00503351">
        <w:t xml:space="preserve"> </w:t>
      </w:r>
      <w:r w:rsidR="009D2BD3" w:rsidRPr="00503351">
        <w:rPr>
          <w:bCs/>
        </w:rPr>
        <w:t>and therefore the ratio of PCR duplicates should be closely proportional to the ra</w:t>
      </w:r>
      <w:r w:rsidR="009D2BD3">
        <w:rPr>
          <w:bCs/>
        </w:rPr>
        <w:t xml:space="preserve">tio of the TCR sequences in the DNA template. </w:t>
      </w:r>
      <w:r w:rsidR="00D73EE2" w:rsidRPr="398FA994">
        <w:t xml:space="preserve">This </w:t>
      </w:r>
      <w:r w:rsidR="004E3451" w:rsidRPr="398FA994">
        <w:t>minimal amplification bias</w:t>
      </w:r>
      <w:r w:rsidR="00D73EE2" w:rsidRPr="398FA994">
        <w:t>, c</w:t>
      </w:r>
      <w:r w:rsidR="009D2BD3" w:rsidRPr="398FA994">
        <w:t>ombined with normalisation of read count for each sample</w:t>
      </w:r>
      <w:r w:rsidR="00E61AAD">
        <w:rPr>
          <w:bCs/>
        </w:rPr>
        <w:t>,</w:t>
      </w:r>
      <w:r w:rsidR="009D2BD3" w:rsidRPr="398FA994">
        <w:t xml:space="preserve"> prior to generation of </w:t>
      </w:r>
      <w:proofErr w:type="spellStart"/>
      <w:r w:rsidR="009D2BD3" w:rsidRPr="00F94D99">
        <w:rPr>
          <w:i/>
        </w:rPr>
        <w:t>k</w:t>
      </w:r>
      <w:r w:rsidR="009D2BD3" w:rsidRPr="398FA994">
        <w:t>mers</w:t>
      </w:r>
      <w:proofErr w:type="spellEnd"/>
      <w:r w:rsidR="009D2BD3" w:rsidRPr="398FA994">
        <w:t xml:space="preserve">, means that </w:t>
      </w:r>
      <w:proofErr w:type="spellStart"/>
      <w:r w:rsidR="009D2BD3" w:rsidRPr="398FA994">
        <w:t>PCR</w:t>
      </w:r>
      <w:proofErr w:type="spellEnd"/>
      <w:r w:rsidR="009D2BD3" w:rsidRPr="398FA994">
        <w:t xml:space="preserve"> duplicates are unlikely to confound any part of the analysis. Notwithstanding, to test the robustness of our method, </w:t>
      </w:r>
      <w:r w:rsidR="007645A5" w:rsidRPr="398FA994">
        <w:t xml:space="preserve">largely </w:t>
      </w:r>
      <w:r w:rsidR="009D2BD3" w:rsidRPr="398FA994">
        <w:t xml:space="preserve">by decreasing the contributions of the most frequent and thus likely </w:t>
      </w:r>
      <w:r w:rsidR="00D31497" w:rsidRPr="398FA994">
        <w:t xml:space="preserve">the </w:t>
      </w:r>
      <w:r w:rsidR="009D2BD3" w:rsidRPr="398FA994">
        <w:t xml:space="preserve">most relevant </w:t>
      </w:r>
      <w:r w:rsidR="005E058F" w:rsidRPr="398FA994">
        <w:t>TCR sequences,</w:t>
      </w:r>
      <w:r w:rsidR="009D2BD3">
        <w:rPr>
          <w:bCs/>
        </w:rPr>
        <w:t xml:space="preserve"> </w:t>
      </w:r>
      <w:r w:rsidR="007B2F4A" w:rsidRPr="398FA994">
        <w:t xml:space="preserve">but also by removing any possible PCR duplicates, </w:t>
      </w:r>
      <w:r w:rsidR="00D31497" w:rsidRPr="398FA994">
        <w:t xml:space="preserve">we removed </w:t>
      </w:r>
      <w:r w:rsidR="00D31497" w:rsidRPr="008249AE">
        <w:t xml:space="preserve">the </w:t>
      </w:r>
      <w:r w:rsidR="005E058F" w:rsidRPr="008249AE">
        <w:t xml:space="preserve">CDR3 </w:t>
      </w:r>
      <w:r w:rsidR="00D31497" w:rsidRPr="008249AE">
        <w:t>frequency metric</w:t>
      </w:r>
      <w:r w:rsidR="005E058F" w:rsidRPr="008249AE">
        <w:t>, collapsing all frequencies to 1 and repeated the cluster analysis</w:t>
      </w:r>
      <w:r w:rsidR="001B28ED" w:rsidRPr="008249AE">
        <w:rPr>
          <w:bCs/>
        </w:rPr>
        <w:t xml:space="preserve"> </w:t>
      </w:r>
      <w:r w:rsidR="001B28ED" w:rsidRPr="008249AE">
        <w:t>(</w:t>
      </w:r>
      <w:r w:rsidR="00281711" w:rsidRPr="008249AE">
        <w:rPr>
          <w:bCs/>
        </w:rPr>
        <w:t>s</w:t>
      </w:r>
      <w:r w:rsidR="001B28ED" w:rsidRPr="008249AE">
        <w:rPr>
          <w:bCs/>
        </w:rPr>
        <w:t xml:space="preserve">upplementary </w:t>
      </w:r>
      <w:r w:rsidR="00281711" w:rsidRPr="008249AE">
        <w:rPr>
          <w:bCs/>
        </w:rPr>
        <w:t xml:space="preserve">material, </w:t>
      </w:r>
      <w:r w:rsidR="001B28ED" w:rsidRPr="008249AE">
        <w:rPr>
          <w:bCs/>
        </w:rPr>
        <w:t>Fig</w:t>
      </w:r>
      <w:r w:rsidR="00281711" w:rsidRPr="008249AE">
        <w:rPr>
          <w:bCs/>
        </w:rPr>
        <w:t>ure</w:t>
      </w:r>
      <w:r w:rsidR="000D7FE3" w:rsidRPr="008249AE">
        <w:rPr>
          <w:bCs/>
        </w:rPr>
        <w:t>s</w:t>
      </w:r>
      <w:r w:rsidR="00281711" w:rsidRPr="008249AE">
        <w:rPr>
          <w:bCs/>
        </w:rPr>
        <w:t xml:space="preserve"> S1H</w:t>
      </w:r>
      <w:r w:rsidR="000D7FE3" w:rsidRPr="008249AE">
        <w:rPr>
          <w:bCs/>
        </w:rPr>
        <w:t xml:space="preserve"> and S4I</w:t>
      </w:r>
      <w:r w:rsidR="00281711" w:rsidRPr="008249AE">
        <w:rPr>
          <w:bCs/>
        </w:rPr>
        <w:t xml:space="preserve"> and</w:t>
      </w:r>
      <w:r w:rsidR="001B28ED" w:rsidRPr="008249AE">
        <w:rPr>
          <w:bCs/>
        </w:rPr>
        <w:t xml:space="preserve"> Tables </w:t>
      </w:r>
      <w:r w:rsidR="00281711" w:rsidRPr="008249AE">
        <w:rPr>
          <w:bCs/>
        </w:rPr>
        <w:t>S</w:t>
      </w:r>
      <w:r w:rsidR="000D7FE3" w:rsidRPr="008249AE">
        <w:rPr>
          <w:bCs/>
        </w:rPr>
        <w:t>7</w:t>
      </w:r>
      <w:r w:rsidR="001B28ED" w:rsidRPr="008249AE">
        <w:rPr>
          <w:bCs/>
        </w:rPr>
        <w:t xml:space="preserve"> </w:t>
      </w:r>
      <w:r w:rsidR="001B28ED" w:rsidRPr="008249AE">
        <w:t xml:space="preserve">and </w:t>
      </w:r>
      <w:r w:rsidR="00281711" w:rsidRPr="008249AE">
        <w:rPr>
          <w:bCs/>
        </w:rPr>
        <w:t>S</w:t>
      </w:r>
      <w:r w:rsidR="001B28ED" w:rsidRPr="008249AE">
        <w:rPr>
          <w:bCs/>
        </w:rPr>
        <w:t>1</w:t>
      </w:r>
      <w:r w:rsidR="000D7FE3" w:rsidRPr="008249AE">
        <w:rPr>
          <w:bCs/>
        </w:rPr>
        <w:t>4</w:t>
      </w:r>
      <w:r w:rsidR="001B28ED" w:rsidRPr="008249AE">
        <w:t>)</w:t>
      </w:r>
      <w:r w:rsidR="00E531C3" w:rsidRPr="008249AE">
        <w:rPr>
          <w:bCs/>
        </w:rPr>
        <w:t xml:space="preserve">. </w:t>
      </w:r>
      <w:r w:rsidR="003E7FB9" w:rsidRPr="008249AE">
        <w:t xml:space="preserve">There was little decrease in training accuracy, confirming the robustness of our method. </w:t>
      </w:r>
      <w:r w:rsidR="00E531C3" w:rsidRPr="008249AE">
        <w:t xml:space="preserve">To maximise stringency, collapsing of CDR3 frequencies to 1 was also combined with </w:t>
      </w:r>
      <w:proofErr w:type="spellStart"/>
      <w:r w:rsidR="00E531C3" w:rsidRPr="008249AE">
        <w:t>downsampling</w:t>
      </w:r>
      <w:proofErr w:type="spellEnd"/>
      <w:r w:rsidR="00E531C3" w:rsidRPr="008249AE">
        <w:t xml:space="preserve"> of reads</w:t>
      </w:r>
      <w:r w:rsidR="0097121F" w:rsidRPr="008249AE">
        <w:t>, again being associated with little decrease in training accuracy</w:t>
      </w:r>
      <w:r w:rsidR="001B28ED" w:rsidRPr="008249AE">
        <w:rPr>
          <w:bCs/>
        </w:rPr>
        <w:t xml:space="preserve"> </w:t>
      </w:r>
      <w:r w:rsidR="001B28ED" w:rsidRPr="008249AE">
        <w:t>(</w:t>
      </w:r>
      <w:r w:rsidR="00281711" w:rsidRPr="008249AE">
        <w:rPr>
          <w:bCs/>
        </w:rPr>
        <w:t>s</w:t>
      </w:r>
      <w:r w:rsidR="001B28ED" w:rsidRPr="008249AE">
        <w:rPr>
          <w:bCs/>
        </w:rPr>
        <w:t xml:space="preserve">upplementary </w:t>
      </w:r>
      <w:r w:rsidR="00281711" w:rsidRPr="008249AE">
        <w:rPr>
          <w:bCs/>
        </w:rPr>
        <w:t>material, Figure</w:t>
      </w:r>
      <w:r w:rsidR="000D7FE3" w:rsidRPr="008249AE">
        <w:rPr>
          <w:bCs/>
        </w:rPr>
        <w:t>s</w:t>
      </w:r>
      <w:r w:rsidR="00281711" w:rsidRPr="008249AE">
        <w:rPr>
          <w:bCs/>
        </w:rPr>
        <w:t xml:space="preserve"> S1I</w:t>
      </w:r>
      <w:r w:rsidR="000D7FE3" w:rsidRPr="008249AE">
        <w:rPr>
          <w:bCs/>
        </w:rPr>
        <w:t xml:space="preserve"> and S4</w:t>
      </w:r>
      <w:r w:rsidR="00281711" w:rsidRPr="008249AE">
        <w:t>J and</w:t>
      </w:r>
      <w:r w:rsidR="00281711" w:rsidRPr="008249AE">
        <w:rPr>
          <w:bCs/>
        </w:rPr>
        <w:t xml:space="preserve"> Tables S</w:t>
      </w:r>
      <w:r w:rsidR="003E7CF4" w:rsidRPr="008249AE">
        <w:rPr>
          <w:bCs/>
        </w:rPr>
        <w:t>8</w:t>
      </w:r>
      <w:r w:rsidR="001B28ED" w:rsidRPr="008249AE">
        <w:rPr>
          <w:bCs/>
        </w:rPr>
        <w:t xml:space="preserve"> </w:t>
      </w:r>
      <w:r w:rsidR="001B28ED" w:rsidRPr="008249AE">
        <w:t xml:space="preserve">and </w:t>
      </w:r>
      <w:r w:rsidR="00281711" w:rsidRPr="008249AE">
        <w:rPr>
          <w:bCs/>
        </w:rPr>
        <w:t>S</w:t>
      </w:r>
      <w:r w:rsidR="001B28ED" w:rsidRPr="008249AE">
        <w:rPr>
          <w:bCs/>
        </w:rPr>
        <w:t>1</w:t>
      </w:r>
      <w:r w:rsidR="003E7CF4" w:rsidRPr="008249AE">
        <w:rPr>
          <w:bCs/>
        </w:rPr>
        <w:t>5</w:t>
      </w:r>
      <w:r w:rsidR="001B28ED" w:rsidRPr="008249AE">
        <w:t>).</w:t>
      </w:r>
    </w:p>
    <w:p w14:paraId="6FE667C7" w14:textId="77777777" w:rsidR="005827B5" w:rsidRPr="004A35CB" w:rsidRDefault="005827B5" w:rsidP="00492707">
      <w:pPr>
        <w:spacing w:line="480" w:lineRule="auto"/>
        <w:jc w:val="both"/>
        <w:rPr>
          <w:bCs/>
        </w:rPr>
      </w:pPr>
    </w:p>
    <w:p w14:paraId="0EDEBB41" w14:textId="6F01AA54" w:rsidR="005827B5" w:rsidRPr="001C7778" w:rsidRDefault="005827B5" w:rsidP="00492707">
      <w:pPr>
        <w:spacing w:line="480" w:lineRule="auto"/>
        <w:jc w:val="both"/>
        <w:rPr>
          <w:b/>
          <w:bCs/>
        </w:rPr>
      </w:pPr>
      <w:r w:rsidRPr="001C7778">
        <w:rPr>
          <w:b/>
          <w:bCs/>
        </w:rPr>
        <w:t>Statistical analysis</w:t>
      </w:r>
      <w:r w:rsidR="00987EA0" w:rsidRPr="001C7778">
        <w:rPr>
          <w:b/>
          <w:bCs/>
        </w:rPr>
        <w:t xml:space="preserve"> of patient demographic and laboratory test data</w:t>
      </w:r>
    </w:p>
    <w:p w14:paraId="1FAD71F0" w14:textId="77777777" w:rsidR="008249AE" w:rsidRDefault="004E7250" w:rsidP="004609A1">
      <w:pPr>
        <w:spacing w:line="480" w:lineRule="auto"/>
        <w:jc w:val="both"/>
      </w:pPr>
      <w:r w:rsidRPr="008249AE">
        <w:rPr>
          <w:i/>
        </w:rPr>
        <w:t>P</w:t>
      </w:r>
      <w:r w:rsidRPr="001C7778">
        <w:t xml:space="preserve"> values </w:t>
      </w:r>
      <w:r w:rsidR="001C7778" w:rsidRPr="001C7778">
        <w:t>were</w:t>
      </w:r>
      <w:r w:rsidRPr="001C7778">
        <w:t xml:space="preserve"> </w:t>
      </w:r>
      <w:r w:rsidR="0018230A">
        <w:t xml:space="preserve">calculated </w:t>
      </w:r>
      <w:r w:rsidR="00281711">
        <w:t>using</w:t>
      </w:r>
      <w:r w:rsidRPr="001C7778">
        <w:t xml:space="preserve"> </w:t>
      </w:r>
      <w:r w:rsidR="001C7778" w:rsidRPr="001C7778">
        <w:t>a two</w:t>
      </w:r>
      <w:r w:rsidR="0018230A">
        <w:t>-</w:t>
      </w:r>
      <w:r w:rsidR="0018230A" w:rsidRPr="00503351">
        <w:t>tailed</w:t>
      </w:r>
      <w:r w:rsidR="001C7778" w:rsidRPr="00503351">
        <w:t xml:space="preserve"> </w:t>
      </w:r>
      <w:r w:rsidR="0018230A" w:rsidRPr="00503351">
        <w:t>Student</w:t>
      </w:r>
      <w:r w:rsidR="00281711" w:rsidRPr="00503351">
        <w:t>’s</w:t>
      </w:r>
      <w:r w:rsidR="0018230A" w:rsidRPr="00503351">
        <w:t xml:space="preserve"> </w:t>
      </w:r>
      <w:r w:rsidR="00BA1B4A" w:rsidRPr="00503351">
        <w:rPr>
          <w:i/>
          <w:iCs/>
        </w:rPr>
        <w:t>t</w:t>
      </w:r>
      <w:r w:rsidR="00BA1B4A" w:rsidRPr="00503351">
        <w:t>-test</w:t>
      </w:r>
      <w:r w:rsidR="0018230A" w:rsidRPr="00503351">
        <w:t xml:space="preserve"> </w:t>
      </w:r>
      <w:r w:rsidR="00281711" w:rsidRPr="00503351">
        <w:t>or</w:t>
      </w:r>
      <w:r w:rsidR="0018230A" w:rsidRPr="00503351">
        <w:t xml:space="preserve"> </w:t>
      </w:r>
      <w:r w:rsidR="0018230A">
        <w:t>Fisher’s exact test as indicated.</w:t>
      </w:r>
    </w:p>
    <w:p w14:paraId="74CF4B32" w14:textId="77777777" w:rsidR="008249AE" w:rsidRDefault="008249AE" w:rsidP="004609A1">
      <w:pPr>
        <w:spacing w:line="480" w:lineRule="auto"/>
        <w:jc w:val="both"/>
      </w:pPr>
    </w:p>
    <w:p w14:paraId="39044CCC" w14:textId="5BF8D9FB" w:rsidR="00B2578B" w:rsidRPr="004609A1" w:rsidRDefault="00B46318" w:rsidP="004609A1">
      <w:pPr>
        <w:spacing w:line="480" w:lineRule="auto"/>
        <w:jc w:val="both"/>
      </w:pPr>
      <w:r w:rsidRPr="00281711">
        <w:rPr>
          <w:strike/>
        </w:rPr>
        <w:fldChar w:fldCharType="begin"/>
      </w:r>
      <w:r w:rsidRPr="00281711">
        <w:rPr>
          <w:strike/>
        </w:rPr>
        <w:instrText xml:space="preserve"> ADDIN EN.REFLIST </w:instrText>
      </w:r>
      <w:r w:rsidRPr="00281711">
        <w:rPr>
          <w:strike/>
        </w:rPr>
        <w:fldChar w:fldCharType="end"/>
      </w:r>
    </w:p>
    <w:sectPr w:rsidR="00B2578B" w:rsidRPr="004609A1" w:rsidSect="00A53FB1">
      <w:footerReference w:type="even" r:id="rId8"/>
      <w:footerReference w:type="default" r:id="rId9"/>
      <w:pgSz w:w="11900" w:h="16840"/>
      <w:pgMar w:top="1304" w:right="1304" w:bottom="1304" w:left="130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F9EA83" w14:textId="77777777" w:rsidR="001E060E" w:rsidRDefault="001E060E" w:rsidP="009F08CA">
      <w:r>
        <w:separator/>
      </w:r>
    </w:p>
  </w:endnote>
  <w:endnote w:type="continuationSeparator" w:id="0">
    <w:p w14:paraId="09C014D8" w14:textId="77777777" w:rsidR="001E060E" w:rsidRDefault="001E060E" w:rsidP="009F0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449281799"/>
      <w:docPartObj>
        <w:docPartGallery w:val="Page Numbers (Bottom of Page)"/>
        <w:docPartUnique/>
      </w:docPartObj>
    </w:sdtPr>
    <w:sdtEndPr>
      <w:rPr>
        <w:rStyle w:val="PageNumber"/>
      </w:rPr>
    </w:sdtEndPr>
    <w:sdtContent>
      <w:p w14:paraId="41F8F1B9" w14:textId="64C3B53C" w:rsidR="009E001E" w:rsidRDefault="009E001E" w:rsidP="008D70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328A86" w14:textId="77777777" w:rsidR="009E001E" w:rsidRDefault="009E001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0167958"/>
      <w:docPartObj>
        <w:docPartGallery w:val="Page Numbers (Bottom of Page)"/>
        <w:docPartUnique/>
      </w:docPartObj>
    </w:sdtPr>
    <w:sdtEndPr>
      <w:rPr>
        <w:noProof/>
      </w:rPr>
    </w:sdtEndPr>
    <w:sdtContent>
      <w:p w14:paraId="06EBA1DE" w14:textId="4F007A7D" w:rsidR="006F520E" w:rsidRDefault="006F520E">
        <w:pPr>
          <w:pStyle w:val="Footer"/>
          <w:jc w:val="center"/>
        </w:pPr>
        <w:r>
          <w:fldChar w:fldCharType="begin"/>
        </w:r>
        <w:r>
          <w:instrText xml:space="preserve"> PAGE   \* MERGEFORMAT </w:instrText>
        </w:r>
        <w:r>
          <w:fldChar w:fldCharType="separate"/>
        </w:r>
        <w:r w:rsidR="009C0F95">
          <w:rPr>
            <w:noProof/>
          </w:rPr>
          <w:t>1</w:t>
        </w:r>
        <w:r>
          <w:rPr>
            <w:noProof/>
          </w:rPr>
          <w:fldChar w:fldCharType="end"/>
        </w:r>
      </w:p>
    </w:sdtContent>
  </w:sdt>
  <w:p w14:paraId="47EFB1E6" w14:textId="77777777" w:rsidR="009E001E" w:rsidRDefault="009E00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DC9C94" w14:textId="77777777" w:rsidR="001E060E" w:rsidRDefault="001E060E" w:rsidP="009F08CA">
      <w:r>
        <w:separator/>
      </w:r>
    </w:p>
  </w:footnote>
  <w:footnote w:type="continuationSeparator" w:id="0">
    <w:p w14:paraId="7AC36179" w14:textId="77777777" w:rsidR="001E060E" w:rsidRDefault="001E060E" w:rsidP="009F08C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EF6D36"/>
    <w:multiLevelType w:val="hybridMultilevel"/>
    <w:tmpl w:val="94DA1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58"/>
  </w:docVars>
  <w:rsids>
    <w:rsidRoot w:val="00E4026C"/>
    <w:rsid w:val="000045DC"/>
    <w:rsid w:val="00005A42"/>
    <w:rsid w:val="00014586"/>
    <w:rsid w:val="00014DA4"/>
    <w:rsid w:val="0001744F"/>
    <w:rsid w:val="00021221"/>
    <w:rsid w:val="000212EC"/>
    <w:rsid w:val="000272DC"/>
    <w:rsid w:val="000312E1"/>
    <w:rsid w:val="00033B8D"/>
    <w:rsid w:val="00034117"/>
    <w:rsid w:val="0003548B"/>
    <w:rsid w:val="000379D9"/>
    <w:rsid w:val="00041FE4"/>
    <w:rsid w:val="00043D3B"/>
    <w:rsid w:val="00046F0D"/>
    <w:rsid w:val="00062E89"/>
    <w:rsid w:val="00064DCB"/>
    <w:rsid w:val="00065515"/>
    <w:rsid w:val="00065CA5"/>
    <w:rsid w:val="00067C09"/>
    <w:rsid w:val="0007120C"/>
    <w:rsid w:val="00074798"/>
    <w:rsid w:val="00076BF3"/>
    <w:rsid w:val="000770AB"/>
    <w:rsid w:val="00082F99"/>
    <w:rsid w:val="0008387D"/>
    <w:rsid w:val="00087715"/>
    <w:rsid w:val="000B3E65"/>
    <w:rsid w:val="000B5BA3"/>
    <w:rsid w:val="000B6B5E"/>
    <w:rsid w:val="000C1BE4"/>
    <w:rsid w:val="000C2F9E"/>
    <w:rsid w:val="000C4075"/>
    <w:rsid w:val="000D2B12"/>
    <w:rsid w:val="000D3BBA"/>
    <w:rsid w:val="000D47D2"/>
    <w:rsid w:val="000D49F8"/>
    <w:rsid w:val="000D6D40"/>
    <w:rsid w:val="000D7D3B"/>
    <w:rsid w:val="000D7F8D"/>
    <w:rsid w:val="000D7FE3"/>
    <w:rsid w:val="000E0198"/>
    <w:rsid w:val="000E3247"/>
    <w:rsid w:val="000E511F"/>
    <w:rsid w:val="000F013B"/>
    <w:rsid w:val="000F0F57"/>
    <w:rsid w:val="000F22C8"/>
    <w:rsid w:val="000F7242"/>
    <w:rsid w:val="00101C30"/>
    <w:rsid w:val="001046B4"/>
    <w:rsid w:val="001105C2"/>
    <w:rsid w:val="00114164"/>
    <w:rsid w:val="00117C6A"/>
    <w:rsid w:val="00122726"/>
    <w:rsid w:val="0012555D"/>
    <w:rsid w:val="00125C5F"/>
    <w:rsid w:val="001273E7"/>
    <w:rsid w:val="00136C9C"/>
    <w:rsid w:val="00136DD4"/>
    <w:rsid w:val="00141E3C"/>
    <w:rsid w:val="00142593"/>
    <w:rsid w:val="00145517"/>
    <w:rsid w:val="001468F4"/>
    <w:rsid w:val="00147C6F"/>
    <w:rsid w:val="0015035B"/>
    <w:rsid w:val="001550C0"/>
    <w:rsid w:val="00157FF3"/>
    <w:rsid w:val="0018230A"/>
    <w:rsid w:val="00184BD0"/>
    <w:rsid w:val="00192B9D"/>
    <w:rsid w:val="00197187"/>
    <w:rsid w:val="00197B6E"/>
    <w:rsid w:val="001A1A17"/>
    <w:rsid w:val="001A1BBE"/>
    <w:rsid w:val="001B28ED"/>
    <w:rsid w:val="001B35B8"/>
    <w:rsid w:val="001C2A05"/>
    <w:rsid w:val="001C3C6F"/>
    <w:rsid w:val="001C5450"/>
    <w:rsid w:val="001C7778"/>
    <w:rsid w:val="001D1DF9"/>
    <w:rsid w:val="001D4407"/>
    <w:rsid w:val="001E060E"/>
    <w:rsid w:val="001E0E9A"/>
    <w:rsid w:val="001E5021"/>
    <w:rsid w:val="001E718D"/>
    <w:rsid w:val="001F29A8"/>
    <w:rsid w:val="001F4DB6"/>
    <w:rsid w:val="001F6C6F"/>
    <w:rsid w:val="002006AB"/>
    <w:rsid w:val="0020200A"/>
    <w:rsid w:val="00221F97"/>
    <w:rsid w:val="002650B0"/>
    <w:rsid w:val="002656F2"/>
    <w:rsid w:val="00267BBC"/>
    <w:rsid w:val="002718CC"/>
    <w:rsid w:val="00277489"/>
    <w:rsid w:val="00281711"/>
    <w:rsid w:val="0028417C"/>
    <w:rsid w:val="0029216D"/>
    <w:rsid w:val="002A73F1"/>
    <w:rsid w:val="002B320E"/>
    <w:rsid w:val="002B6C78"/>
    <w:rsid w:val="002C406C"/>
    <w:rsid w:val="002E047B"/>
    <w:rsid w:val="002E1FD4"/>
    <w:rsid w:val="002E74BB"/>
    <w:rsid w:val="002F02BB"/>
    <w:rsid w:val="002F5A47"/>
    <w:rsid w:val="00300AD4"/>
    <w:rsid w:val="00310810"/>
    <w:rsid w:val="00310CAA"/>
    <w:rsid w:val="0031738F"/>
    <w:rsid w:val="00321B0F"/>
    <w:rsid w:val="00326E12"/>
    <w:rsid w:val="00327697"/>
    <w:rsid w:val="00332785"/>
    <w:rsid w:val="00337165"/>
    <w:rsid w:val="00337F5A"/>
    <w:rsid w:val="00346AB5"/>
    <w:rsid w:val="00360AD4"/>
    <w:rsid w:val="0036123B"/>
    <w:rsid w:val="00364E9C"/>
    <w:rsid w:val="00371837"/>
    <w:rsid w:val="00371B3C"/>
    <w:rsid w:val="00386115"/>
    <w:rsid w:val="00391EA0"/>
    <w:rsid w:val="00397F5F"/>
    <w:rsid w:val="003A443F"/>
    <w:rsid w:val="003B1222"/>
    <w:rsid w:val="003C45E2"/>
    <w:rsid w:val="003E3FC1"/>
    <w:rsid w:val="003E6495"/>
    <w:rsid w:val="003E7CF4"/>
    <w:rsid w:val="003E7FB9"/>
    <w:rsid w:val="003F4358"/>
    <w:rsid w:val="003F4F35"/>
    <w:rsid w:val="00400755"/>
    <w:rsid w:val="00401F6E"/>
    <w:rsid w:val="0040479A"/>
    <w:rsid w:val="0040672C"/>
    <w:rsid w:val="004069E7"/>
    <w:rsid w:val="004103EF"/>
    <w:rsid w:val="004162A9"/>
    <w:rsid w:val="0042121F"/>
    <w:rsid w:val="004231EC"/>
    <w:rsid w:val="00424C10"/>
    <w:rsid w:val="00424E09"/>
    <w:rsid w:val="0042766B"/>
    <w:rsid w:val="0043374B"/>
    <w:rsid w:val="00437983"/>
    <w:rsid w:val="00440733"/>
    <w:rsid w:val="004609A1"/>
    <w:rsid w:val="00464ADB"/>
    <w:rsid w:val="00474A0D"/>
    <w:rsid w:val="00477239"/>
    <w:rsid w:val="00477867"/>
    <w:rsid w:val="00487E1C"/>
    <w:rsid w:val="00491FB7"/>
    <w:rsid w:val="00492707"/>
    <w:rsid w:val="004961D0"/>
    <w:rsid w:val="004A35CB"/>
    <w:rsid w:val="004A55FA"/>
    <w:rsid w:val="004A56FD"/>
    <w:rsid w:val="004B50D5"/>
    <w:rsid w:val="004B5BDC"/>
    <w:rsid w:val="004C14BD"/>
    <w:rsid w:val="004C1EF3"/>
    <w:rsid w:val="004C3C7F"/>
    <w:rsid w:val="004C7681"/>
    <w:rsid w:val="004D2E8E"/>
    <w:rsid w:val="004E289F"/>
    <w:rsid w:val="004E3451"/>
    <w:rsid w:val="004E7250"/>
    <w:rsid w:val="004F067A"/>
    <w:rsid w:val="004F1F27"/>
    <w:rsid w:val="004F4403"/>
    <w:rsid w:val="004F5203"/>
    <w:rsid w:val="004F67DD"/>
    <w:rsid w:val="004F70D9"/>
    <w:rsid w:val="004F7848"/>
    <w:rsid w:val="00502160"/>
    <w:rsid w:val="00502D2B"/>
    <w:rsid w:val="00503351"/>
    <w:rsid w:val="00504F3F"/>
    <w:rsid w:val="0051225C"/>
    <w:rsid w:val="005151D6"/>
    <w:rsid w:val="00517B65"/>
    <w:rsid w:val="005265BE"/>
    <w:rsid w:val="00527351"/>
    <w:rsid w:val="0053025B"/>
    <w:rsid w:val="00532C46"/>
    <w:rsid w:val="00545981"/>
    <w:rsid w:val="00546171"/>
    <w:rsid w:val="00546D11"/>
    <w:rsid w:val="00553B20"/>
    <w:rsid w:val="00553BE0"/>
    <w:rsid w:val="00556D37"/>
    <w:rsid w:val="0055755F"/>
    <w:rsid w:val="00565647"/>
    <w:rsid w:val="00566D5F"/>
    <w:rsid w:val="005731AC"/>
    <w:rsid w:val="005771BC"/>
    <w:rsid w:val="0058080B"/>
    <w:rsid w:val="00581312"/>
    <w:rsid w:val="0058154C"/>
    <w:rsid w:val="005827B5"/>
    <w:rsid w:val="005827F7"/>
    <w:rsid w:val="005843CC"/>
    <w:rsid w:val="005863C0"/>
    <w:rsid w:val="00586A1C"/>
    <w:rsid w:val="00590B37"/>
    <w:rsid w:val="0059164F"/>
    <w:rsid w:val="005942F4"/>
    <w:rsid w:val="0059575C"/>
    <w:rsid w:val="005A0025"/>
    <w:rsid w:val="005A2691"/>
    <w:rsid w:val="005A456A"/>
    <w:rsid w:val="005A4CB0"/>
    <w:rsid w:val="005B527A"/>
    <w:rsid w:val="005C1B3C"/>
    <w:rsid w:val="005C23A1"/>
    <w:rsid w:val="005C4A0F"/>
    <w:rsid w:val="005D5840"/>
    <w:rsid w:val="005E058F"/>
    <w:rsid w:val="005E0BA2"/>
    <w:rsid w:val="005E159E"/>
    <w:rsid w:val="005E45FD"/>
    <w:rsid w:val="005E6433"/>
    <w:rsid w:val="005F0E81"/>
    <w:rsid w:val="005F4AB1"/>
    <w:rsid w:val="005F532E"/>
    <w:rsid w:val="00604241"/>
    <w:rsid w:val="006054C9"/>
    <w:rsid w:val="0061480F"/>
    <w:rsid w:val="00621C2D"/>
    <w:rsid w:val="006274A7"/>
    <w:rsid w:val="00631EC4"/>
    <w:rsid w:val="00642FA6"/>
    <w:rsid w:val="00643D36"/>
    <w:rsid w:val="00645171"/>
    <w:rsid w:val="00646AFA"/>
    <w:rsid w:val="006569D5"/>
    <w:rsid w:val="006612BE"/>
    <w:rsid w:val="00661C3D"/>
    <w:rsid w:val="00667DC6"/>
    <w:rsid w:val="00672669"/>
    <w:rsid w:val="006779BC"/>
    <w:rsid w:val="0068498C"/>
    <w:rsid w:val="006922F1"/>
    <w:rsid w:val="006925D3"/>
    <w:rsid w:val="00695DBC"/>
    <w:rsid w:val="006A2AD2"/>
    <w:rsid w:val="006A3491"/>
    <w:rsid w:val="006A5771"/>
    <w:rsid w:val="006A7CE3"/>
    <w:rsid w:val="006B0DFC"/>
    <w:rsid w:val="006B2D5A"/>
    <w:rsid w:val="006B2DC2"/>
    <w:rsid w:val="006B301A"/>
    <w:rsid w:val="006C2486"/>
    <w:rsid w:val="006D0673"/>
    <w:rsid w:val="006D0857"/>
    <w:rsid w:val="006E1352"/>
    <w:rsid w:val="006E2AD8"/>
    <w:rsid w:val="006E51D6"/>
    <w:rsid w:val="006F016A"/>
    <w:rsid w:val="006F0765"/>
    <w:rsid w:val="006F3D62"/>
    <w:rsid w:val="006F520E"/>
    <w:rsid w:val="00706F6A"/>
    <w:rsid w:val="0071148A"/>
    <w:rsid w:val="0071155C"/>
    <w:rsid w:val="00713387"/>
    <w:rsid w:val="00715713"/>
    <w:rsid w:val="00722868"/>
    <w:rsid w:val="00722CB4"/>
    <w:rsid w:val="00723619"/>
    <w:rsid w:val="007445AE"/>
    <w:rsid w:val="00750294"/>
    <w:rsid w:val="00761F65"/>
    <w:rsid w:val="00762E9B"/>
    <w:rsid w:val="00763693"/>
    <w:rsid w:val="007645A5"/>
    <w:rsid w:val="007664AF"/>
    <w:rsid w:val="00766CCD"/>
    <w:rsid w:val="00777969"/>
    <w:rsid w:val="00781E35"/>
    <w:rsid w:val="00781FE8"/>
    <w:rsid w:val="00785E18"/>
    <w:rsid w:val="0078658B"/>
    <w:rsid w:val="0079028E"/>
    <w:rsid w:val="00796D8A"/>
    <w:rsid w:val="007A2605"/>
    <w:rsid w:val="007B1913"/>
    <w:rsid w:val="007B2F4A"/>
    <w:rsid w:val="007B2F6E"/>
    <w:rsid w:val="007B3AFB"/>
    <w:rsid w:val="007B501E"/>
    <w:rsid w:val="007B7421"/>
    <w:rsid w:val="007C1C35"/>
    <w:rsid w:val="007C5DDF"/>
    <w:rsid w:val="007C7026"/>
    <w:rsid w:val="007C7A8A"/>
    <w:rsid w:val="007D4641"/>
    <w:rsid w:val="007D5166"/>
    <w:rsid w:val="007D636A"/>
    <w:rsid w:val="007D7442"/>
    <w:rsid w:val="007E0CB3"/>
    <w:rsid w:val="007F0171"/>
    <w:rsid w:val="007F1BE4"/>
    <w:rsid w:val="007F5CED"/>
    <w:rsid w:val="008027F9"/>
    <w:rsid w:val="00802B43"/>
    <w:rsid w:val="00810F9B"/>
    <w:rsid w:val="00816C3F"/>
    <w:rsid w:val="008216EE"/>
    <w:rsid w:val="008249AE"/>
    <w:rsid w:val="00827682"/>
    <w:rsid w:val="008315F5"/>
    <w:rsid w:val="00835F9B"/>
    <w:rsid w:val="00836C42"/>
    <w:rsid w:val="0084029B"/>
    <w:rsid w:val="00843C6F"/>
    <w:rsid w:val="00847DCB"/>
    <w:rsid w:val="00855C1E"/>
    <w:rsid w:val="00857154"/>
    <w:rsid w:val="008607FA"/>
    <w:rsid w:val="0086248E"/>
    <w:rsid w:val="008661F0"/>
    <w:rsid w:val="0087092F"/>
    <w:rsid w:val="00875874"/>
    <w:rsid w:val="00876C15"/>
    <w:rsid w:val="008832E1"/>
    <w:rsid w:val="00886E0F"/>
    <w:rsid w:val="00886F45"/>
    <w:rsid w:val="00890B76"/>
    <w:rsid w:val="00890F57"/>
    <w:rsid w:val="00893EBF"/>
    <w:rsid w:val="0089471C"/>
    <w:rsid w:val="008B4E77"/>
    <w:rsid w:val="008B5544"/>
    <w:rsid w:val="008C2B10"/>
    <w:rsid w:val="008D1CEE"/>
    <w:rsid w:val="008D35C5"/>
    <w:rsid w:val="008D708E"/>
    <w:rsid w:val="008E58C8"/>
    <w:rsid w:val="008F008B"/>
    <w:rsid w:val="008F13B5"/>
    <w:rsid w:val="008F2035"/>
    <w:rsid w:val="008F2B3B"/>
    <w:rsid w:val="008F3FEC"/>
    <w:rsid w:val="009139EC"/>
    <w:rsid w:val="00915906"/>
    <w:rsid w:val="00926A46"/>
    <w:rsid w:val="00926A61"/>
    <w:rsid w:val="00927EF1"/>
    <w:rsid w:val="00930D4D"/>
    <w:rsid w:val="00931E72"/>
    <w:rsid w:val="0094194D"/>
    <w:rsid w:val="00954434"/>
    <w:rsid w:val="00954FCE"/>
    <w:rsid w:val="009609E1"/>
    <w:rsid w:val="00960A35"/>
    <w:rsid w:val="00960D3C"/>
    <w:rsid w:val="0097121F"/>
    <w:rsid w:val="00973775"/>
    <w:rsid w:val="0097720B"/>
    <w:rsid w:val="0098192F"/>
    <w:rsid w:val="00981C2C"/>
    <w:rsid w:val="00982306"/>
    <w:rsid w:val="00986D22"/>
    <w:rsid w:val="00987EA0"/>
    <w:rsid w:val="00990BB5"/>
    <w:rsid w:val="009927BB"/>
    <w:rsid w:val="009C0F95"/>
    <w:rsid w:val="009C117A"/>
    <w:rsid w:val="009C196E"/>
    <w:rsid w:val="009C4838"/>
    <w:rsid w:val="009C513E"/>
    <w:rsid w:val="009C66ED"/>
    <w:rsid w:val="009D2BD3"/>
    <w:rsid w:val="009D4E7E"/>
    <w:rsid w:val="009E001E"/>
    <w:rsid w:val="009E1A4B"/>
    <w:rsid w:val="009F08CA"/>
    <w:rsid w:val="009F1783"/>
    <w:rsid w:val="009F26BC"/>
    <w:rsid w:val="009F466D"/>
    <w:rsid w:val="009F73F4"/>
    <w:rsid w:val="00A0259C"/>
    <w:rsid w:val="00A031E4"/>
    <w:rsid w:val="00A2094D"/>
    <w:rsid w:val="00A216E3"/>
    <w:rsid w:val="00A2509D"/>
    <w:rsid w:val="00A3284A"/>
    <w:rsid w:val="00A32F28"/>
    <w:rsid w:val="00A45692"/>
    <w:rsid w:val="00A4657A"/>
    <w:rsid w:val="00A53FB1"/>
    <w:rsid w:val="00A55109"/>
    <w:rsid w:val="00A64BEC"/>
    <w:rsid w:val="00A66750"/>
    <w:rsid w:val="00A67424"/>
    <w:rsid w:val="00A76BFE"/>
    <w:rsid w:val="00A82ADD"/>
    <w:rsid w:val="00A84D8F"/>
    <w:rsid w:val="00A91736"/>
    <w:rsid w:val="00A9514F"/>
    <w:rsid w:val="00AA0E36"/>
    <w:rsid w:val="00AA1C98"/>
    <w:rsid w:val="00AA274C"/>
    <w:rsid w:val="00AA4071"/>
    <w:rsid w:val="00AA53C8"/>
    <w:rsid w:val="00AA5842"/>
    <w:rsid w:val="00AB27A3"/>
    <w:rsid w:val="00AC169E"/>
    <w:rsid w:val="00AC36F4"/>
    <w:rsid w:val="00AC7704"/>
    <w:rsid w:val="00AD18D5"/>
    <w:rsid w:val="00AD226A"/>
    <w:rsid w:val="00AE6AE8"/>
    <w:rsid w:val="00AF26F9"/>
    <w:rsid w:val="00B01D75"/>
    <w:rsid w:val="00B03178"/>
    <w:rsid w:val="00B076E6"/>
    <w:rsid w:val="00B07843"/>
    <w:rsid w:val="00B2578B"/>
    <w:rsid w:val="00B262EC"/>
    <w:rsid w:val="00B277E9"/>
    <w:rsid w:val="00B333CB"/>
    <w:rsid w:val="00B462B9"/>
    <w:rsid w:val="00B46318"/>
    <w:rsid w:val="00B513BC"/>
    <w:rsid w:val="00B528B2"/>
    <w:rsid w:val="00B60568"/>
    <w:rsid w:val="00B64526"/>
    <w:rsid w:val="00B700A7"/>
    <w:rsid w:val="00B70A67"/>
    <w:rsid w:val="00B71B82"/>
    <w:rsid w:val="00B76B6E"/>
    <w:rsid w:val="00B829C3"/>
    <w:rsid w:val="00B855D2"/>
    <w:rsid w:val="00B860E0"/>
    <w:rsid w:val="00B86589"/>
    <w:rsid w:val="00B92A9A"/>
    <w:rsid w:val="00B93535"/>
    <w:rsid w:val="00B94A29"/>
    <w:rsid w:val="00B974D4"/>
    <w:rsid w:val="00BA1B4A"/>
    <w:rsid w:val="00BA639A"/>
    <w:rsid w:val="00BB5282"/>
    <w:rsid w:val="00BD139F"/>
    <w:rsid w:val="00BD25C1"/>
    <w:rsid w:val="00BD5D0F"/>
    <w:rsid w:val="00BE0CB5"/>
    <w:rsid w:val="00BE2576"/>
    <w:rsid w:val="00BE268B"/>
    <w:rsid w:val="00BE4AAC"/>
    <w:rsid w:val="00BE596F"/>
    <w:rsid w:val="00BF5883"/>
    <w:rsid w:val="00BF5E65"/>
    <w:rsid w:val="00C03694"/>
    <w:rsid w:val="00C05D58"/>
    <w:rsid w:val="00C20B18"/>
    <w:rsid w:val="00C2451F"/>
    <w:rsid w:val="00C30856"/>
    <w:rsid w:val="00C3276B"/>
    <w:rsid w:val="00C35705"/>
    <w:rsid w:val="00C367EC"/>
    <w:rsid w:val="00C403DE"/>
    <w:rsid w:val="00C43C33"/>
    <w:rsid w:val="00C4559E"/>
    <w:rsid w:val="00C46514"/>
    <w:rsid w:val="00C46FA4"/>
    <w:rsid w:val="00C53936"/>
    <w:rsid w:val="00C55191"/>
    <w:rsid w:val="00C67F03"/>
    <w:rsid w:val="00C752CC"/>
    <w:rsid w:val="00C75E06"/>
    <w:rsid w:val="00C850F0"/>
    <w:rsid w:val="00C930F7"/>
    <w:rsid w:val="00C9664D"/>
    <w:rsid w:val="00CA1177"/>
    <w:rsid w:val="00CB1A92"/>
    <w:rsid w:val="00CB2C5B"/>
    <w:rsid w:val="00CB3083"/>
    <w:rsid w:val="00CB40C5"/>
    <w:rsid w:val="00CC2A94"/>
    <w:rsid w:val="00CC3922"/>
    <w:rsid w:val="00CC3AAE"/>
    <w:rsid w:val="00CC4971"/>
    <w:rsid w:val="00CC6100"/>
    <w:rsid w:val="00CC703D"/>
    <w:rsid w:val="00CD42EF"/>
    <w:rsid w:val="00CE54BA"/>
    <w:rsid w:val="00CE65F4"/>
    <w:rsid w:val="00CE6AF8"/>
    <w:rsid w:val="00CE7F76"/>
    <w:rsid w:val="00CF2ABF"/>
    <w:rsid w:val="00CF595C"/>
    <w:rsid w:val="00D015F3"/>
    <w:rsid w:val="00D05E09"/>
    <w:rsid w:val="00D06D18"/>
    <w:rsid w:val="00D1086E"/>
    <w:rsid w:val="00D10B7C"/>
    <w:rsid w:val="00D173AF"/>
    <w:rsid w:val="00D31497"/>
    <w:rsid w:val="00D35CF3"/>
    <w:rsid w:val="00D35D55"/>
    <w:rsid w:val="00D50B2B"/>
    <w:rsid w:val="00D63D7E"/>
    <w:rsid w:val="00D6425F"/>
    <w:rsid w:val="00D644BD"/>
    <w:rsid w:val="00D64524"/>
    <w:rsid w:val="00D73EE2"/>
    <w:rsid w:val="00D73F07"/>
    <w:rsid w:val="00D80105"/>
    <w:rsid w:val="00D82F29"/>
    <w:rsid w:val="00D936B1"/>
    <w:rsid w:val="00D96773"/>
    <w:rsid w:val="00D969D9"/>
    <w:rsid w:val="00DA1207"/>
    <w:rsid w:val="00DA4BC9"/>
    <w:rsid w:val="00DA5899"/>
    <w:rsid w:val="00DA5BD4"/>
    <w:rsid w:val="00DB0DCF"/>
    <w:rsid w:val="00DB32A6"/>
    <w:rsid w:val="00DB47F3"/>
    <w:rsid w:val="00DB5156"/>
    <w:rsid w:val="00DB53AA"/>
    <w:rsid w:val="00DB552B"/>
    <w:rsid w:val="00DB650A"/>
    <w:rsid w:val="00DC4435"/>
    <w:rsid w:val="00DC577C"/>
    <w:rsid w:val="00DD3182"/>
    <w:rsid w:val="00DD5550"/>
    <w:rsid w:val="00DE26B3"/>
    <w:rsid w:val="00DE40AA"/>
    <w:rsid w:val="00DE5586"/>
    <w:rsid w:val="00DE6702"/>
    <w:rsid w:val="00DF0D0B"/>
    <w:rsid w:val="00DF1EC9"/>
    <w:rsid w:val="00DF4461"/>
    <w:rsid w:val="00DF4A5A"/>
    <w:rsid w:val="00DF646A"/>
    <w:rsid w:val="00DF7941"/>
    <w:rsid w:val="00E002C7"/>
    <w:rsid w:val="00E012BD"/>
    <w:rsid w:val="00E01497"/>
    <w:rsid w:val="00E056E5"/>
    <w:rsid w:val="00E05DF3"/>
    <w:rsid w:val="00E06D75"/>
    <w:rsid w:val="00E146B1"/>
    <w:rsid w:val="00E15AFB"/>
    <w:rsid w:val="00E178B2"/>
    <w:rsid w:val="00E26853"/>
    <w:rsid w:val="00E4026C"/>
    <w:rsid w:val="00E502D7"/>
    <w:rsid w:val="00E531C3"/>
    <w:rsid w:val="00E61AAD"/>
    <w:rsid w:val="00E7270D"/>
    <w:rsid w:val="00E754D3"/>
    <w:rsid w:val="00E75C63"/>
    <w:rsid w:val="00E75F5B"/>
    <w:rsid w:val="00E7675E"/>
    <w:rsid w:val="00E779C0"/>
    <w:rsid w:val="00E80A21"/>
    <w:rsid w:val="00E816B5"/>
    <w:rsid w:val="00E827C3"/>
    <w:rsid w:val="00E84714"/>
    <w:rsid w:val="00E94AF8"/>
    <w:rsid w:val="00E9724D"/>
    <w:rsid w:val="00E97473"/>
    <w:rsid w:val="00E97738"/>
    <w:rsid w:val="00EA20D0"/>
    <w:rsid w:val="00EC7650"/>
    <w:rsid w:val="00ED0CA9"/>
    <w:rsid w:val="00ED40B6"/>
    <w:rsid w:val="00EE19D3"/>
    <w:rsid w:val="00EF1DFC"/>
    <w:rsid w:val="00EF6BC3"/>
    <w:rsid w:val="00EF6C47"/>
    <w:rsid w:val="00EF7EB4"/>
    <w:rsid w:val="00F02962"/>
    <w:rsid w:val="00F07160"/>
    <w:rsid w:val="00F07345"/>
    <w:rsid w:val="00F12168"/>
    <w:rsid w:val="00F174DF"/>
    <w:rsid w:val="00F216CC"/>
    <w:rsid w:val="00F22F7E"/>
    <w:rsid w:val="00F26A72"/>
    <w:rsid w:val="00F2776B"/>
    <w:rsid w:val="00F315BB"/>
    <w:rsid w:val="00F32E8A"/>
    <w:rsid w:val="00F373F2"/>
    <w:rsid w:val="00F50526"/>
    <w:rsid w:val="00F54B36"/>
    <w:rsid w:val="00F702ED"/>
    <w:rsid w:val="00F70FE4"/>
    <w:rsid w:val="00F73578"/>
    <w:rsid w:val="00F74BDD"/>
    <w:rsid w:val="00F92574"/>
    <w:rsid w:val="00F94D99"/>
    <w:rsid w:val="00F96C77"/>
    <w:rsid w:val="00FA53A4"/>
    <w:rsid w:val="00FB7E12"/>
    <w:rsid w:val="00FC1B14"/>
    <w:rsid w:val="00FC6443"/>
    <w:rsid w:val="00FD3389"/>
    <w:rsid w:val="00FD4629"/>
    <w:rsid w:val="00FD46F8"/>
    <w:rsid w:val="00FD7096"/>
    <w:rsid w:val="00FE30EC"/>
    <w:rsid w:val="00FF08BB"/>
    <w:rsid w:val="00FF39F0"/>
    <w:rsid w:val="00FF6DA5"/>
    <w:rsid w:val="398FA994"/>
    <w:rsid w:val="4B1F961A"/>
    <w:rsid w:val="638B618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1B1AC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26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026C"/>
    <w:rPr>
      <w:sz w:val="16"/>
      <w:szCs w:val="16"/>
    </w:rPr>
  </w:style>
  <w:style w:type="paragraph" w:styleId="CommentText">
    <w:name w:val="annotation text"/>
    <w:basedOn w:val="Normal"/>
    <w:link w:val="CommentTextChar"/>
    <w:uiPriority w:val="99"/>
    <w:unhideWhenUsed/>
    <w:rsid w:val="00E4026C"/>
    <w:rPr>
      <w:sz w:val="20"/>
      <w:szCs w:val="20"/>
    </w:rPr>
  </w:style>
  <w:style w:type="character" w:customStyle="1" w:styleId="CommentTextChar">
    <w:name w:val="Comment Text Char"/>
    <w:basedOn w:val="DefaultParagraphFont"/>
    <w:link w:val="CommentText"/>
    <w:uiPriority w:val="99"/>
    <w:rsid w:val="00E4026C"/>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E4026C"/>
    <w:rPr>
      <w:sz w:val="18"/>
      <w:szCs w:val="18"/>
    </w:rPr>
  </w:style>
  <w:style w:type="character" w:customStyle="1" w:styleId="BalloonTextChar">
    <w:name w:val="Balloon Text Char"/>
    <w:basedOn w:val="DefaultParagraphFont"/>
    <w:link w:val="BalloonText"/>
    <w:uiPriority w:val="99"/>
    <w:semiHidden/>
    <w:rsid w:val="00E4026C"/>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2A73F1"/>
    <w:rPr>
      <w:b/>
      <w:bCs/>
    </w:rPr>
  </w:style>
  <w:style w:type="character" w:customStyle="1" w:styleId="CommentSubjectChar">
    <w:name w:val="Comment Subject Char"/>
    <w:basedOn w:val="CommentTextChar"/>
    <w:link w:val="CommentSubject"/>
    <w:uiPriority w:val="99"/>
    <w:semiHidden/>
    <w:rsid w:val="002A73F1"/>
    <w:rPr>
      <w:rFonts w:ascii="Times New Roman" w:eastAsia="Times New Roman" w:hAnsi="Times New Roman" w:cs="Times New Roman"/>
      <w:b/>
      <w:bCs/>
      <w:sz w:val="20"/>
      <w:szCs w:val="20"/>
      <w:lang w:eastAsia="en-GB"/>
    </w:rPr>
  </w:style>
  <w:style w:type="character" w:styleId="LineNumber">
    <w:name w:val="line number"/>
    <w:basedOn w:val="DefaultParagraphFont"/>
    <w:uiPriority w:val="99"/>
    <w:semiHidden/>
    <w:unhideWhenUsed/>
    <w:rsid w:val="009F08CA"/>
  </w:style>
  <w:style w:type="paragraph" w:styleId="Footer">
    <w:name w:val="footer"/>
    <w:basedOn w:val="Normal"/>
    <w:link w:val="FooterChar"/>
    <w:uiPriority w:val="99"/>
    <w:unhideWhenUsed/>
    <w:rsid w:val="009F08CA"/>
    <w:pPr>
      <w:tabs>
        <w:tab w:val="center" w:pos="4680"/>
        <w:tab w:val="right" w:pos="9360"/>
      </w:tabs>
    </w:pPr>
  </w:style>
  <w:style w:type="character" w:customStyle="1" w:styleId="FooterChar">
    <w:name w:val="Footer Char"/>
    <w:basedOn w:val="DefaultParagraphFont"/>
    <w:link w:val="Footer"/>
    <w:uiPriority w:val="99"/>
    <w:rsid w:val="009F08C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F08CA"/>
  </w:style>
  <w:style w:type="paragraph" w:styleId="ListParagraph">
    <w:name w:val="List Paragraph"/>
    <w:basedOn w:val="Normal"/>
    <w:uiPriority w:val="34"/>
    <w:qFormat/>
    <w:rsid w:val="003F4358"/>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B46318"/>
    <w:pPr>
      <w:jc w:val="center"/>
    </w:pPr>
  </w:style>
  <w:style w:type="character" w:customStyle="1" w:styleId="EndNoteBibliographyTitleChar">
    <w:name w:val="EndNote Bibliography Title Char"/>
    <w:basedOn w:val="DefaultParagraphFont"/>
    <w:link w:val="EndNoteBibliographyTitle"/>
    <w:rsid w:val="00B46318"/>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B46318"/>
    <w:pPr>
      <w:jc w:val="both"/>
    </w:pPr>
  </w:style>
  <w:style w:type="character" w:customStyle="1" w:styleId="EndNoteBibliographyChar">
    <w:name w:val="EndNote Bibliography Char"/>
    <w:basedOn w:val="DefaultParagraphFont"/>
    <w:link w:val="EndNoteBibliography"/>
    <w:rsid w:val="00B46318"/>
    <w:rPr>
      <w:rFonts w:ascii="Times New Roman" w:eastAsia="Times New Roman" w:hAnsi="Times New Roman" w:cs="Times New Roman"/>
      <w:lang w:eastAsia="en-GB"/>
    </w:rPr>
  </w:style>
  <w:style w:type="paragraph" w:styleId="Revision">
    <w:name w:val="Revision"/>
    <w:hidden/>
    <w:uiPriority w:val="99"/>
    <w:semiHidden/>
    <w:rsid w:val="00503351"/>
    <w:rPr>
      <w:rFonts w:ascii="Times New Roman" w:eastAsia="Times New Roman" w:hAnsi="Times New Roman" w:cs="Times New Roman"/>
      <w:lang w:eastAsia="en-GB"/>
    </w:rPr>
  </w:style>
  <w:style w:type="paragraph" w:styleId="Header">
    <w:name w:val="header"/>
    <w:basedOn w:val="Normal"/>
    <w:link w:val="HeaderChar"/>
    <w:uiPriority w:val="99"/>
    <w:unhideWhenUsed/>
    <w:rsid w:val="006F520E"/>
    <w:pPr>
      <w:tabs>
        <w:tab w:val="center" w:pos="4513"/>
        <w:tab w:val="right" w:pos="9026"/>
      </w:tabs>
    </w:pPr>
  </w:style>
  <w:style w:type="character" w:customStyle="1" w:styleId="HeaderChar">
    <w:name w:val="Header Char"/>
    <w:basedOn w:val="DefaultParagraphFont"/>
    <w:link w:val="Header"/>
    <w:uiPriority w:val="99"/>
    <w:rsid w:val="006F520E"/>
    <w:rPr>
      <w:rFonts w:ascii="Times New Roman" w:eastAsia="Times New Roman" w:hAnsi="Times New Roman" w:cs="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026C"/>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4026C"/>
    <w:rPr>
      <w:sz w:val="16"/>
      <w:szCs w:val="16"/>
    </w:rPr>
  </w:style>
  <w:style w:type="paragraph" w:styleId="CommentText">
    <w:name w:val="annotation text"/>
    <w:basedOn w:val="Normal"/>
    <w:link w:val="CommentTextChar"/>
    <w:uiPriority w:val="99"/>
    <w:unhideWhenUsed/>
    <w:rsid w:val="00E4026C"/>
    <w:rPr>
      <w:sz w:val="20"/>
      <w:szCs w:val="20"/>
    </w:rPr>
  </w:style>
  <w:style w:type="character" w:customStyle="1" w:styleId="CommentTextChar">
    <w:name w:val="Comment Text Char"/>
    <w:basedOn w:val="DefaultParagraphFont"/>
    <w:link w:val="CommentText"/>
    <w:uiPriority w:val="99"/>
    <w:rsid w:val="00E4026C"/>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E4026C"/>
    <w:rPr>
      <w:sz w:val="18"/>
      <w:szCs w:val="18"/>
    </w:rPr>
  </w:style>
  <w:style w:type="character" w:customStyle="1" w:styleId="BalloonTextChar">
    <w:name w:val="Balloon Text Char"/>
    <w:basedOn w:val="DefaultParagraphFont"/>
    <w:link w:val="BalloonText"/>
    <w:uiPriority w:val="99"/>
    <w:semiHidden/>
    <w:rsid w:val="00E4026C"/>
    <w:rPr>
      <w:rFonts w:ascii="Times New Roman" w:eastAsia="Times New Roman" w:hAnsi="Times New Roman" w:cs="Times New Roman"/>
      <w:sz w:val="18"/>
      <w:szCs w:val="18"/>
      <w:lang w:eastAsia="en-GB"/>
    </w:rPr>
  </w:style>
  <w:style w:type="paragraph" w:styleId="CommentSubject">
    <w:name w:val="annotation subject"/>
    <w:basedOn w:val="CommentText"/>
    <w:next w:val="CommentText"/>
    <w:link w:val="CommentSubjectChar"/>
    <w:uiPriority w:val="99"/>
    <w:semiHidden/>
    <w:unhideWhenUsed/>
    <w:rsid w:val="002A73F1"/>
    <w:rPr>
      <w:b/>
      <w:bCs/>
    </w:rPr>
  </w:style>
  <w:style w:type="character" w:customStyle="1" w:styleId="CommentSubjectChar">
    <w:name w:val="Comment Subject Char"/>
    <w:basedOn w:val="CommentTextChar"/>
    <w:link w:val="CommentSubject"/>
    <w:uiPriority w:val="99"/>
    <w:semiHidden/>
    <w:rsid w:val="002A73F1"/>
    <w:rPr>
      <w:rFonts w:ascii="Times New Roman" w:eastAsia="Times New Roman" w:hAnsi="Times New Roman" w:cs="Times New Roman"/>
      <w:b/>
      <w:bCs/>
      <w:sz w:val="20"/>
      <w:szCs w:val="20"/>
      <w:lang w:eastAsia="en-GB"/>
    </w:rPr>
  </w:style>
  <w:style w:type="character" w:styleId="LineNumber">
    <w:name w:val="line number"/>
    <w:basedOn w:val="DefaultParagraphFont"/>
    <w:uiPriority w:val="99"/>
    <w:semiHidden/>
    <w:unhideWhenUsed/>
    <w:rsid w:val="009F08CA"/>
  </w:style>
  <w:style w:type="paragraph" w:styleId="Footer">
    <w:name w:val="footer"/>
    <w:basedOn w:val="Normal"/>
    <w:link w:val="FooterChar"/>
    <w:uiPriority w:val="99"/>
    <w:unhideWhenUsed/>
    <w:rsid w:val="009F08CA"/>
    <w:pPr>
      <w:tabs>
        <w:tab w:val="center" w:pos="4680"/>
        <w:tab w:val="right" w:pos="9360"/>
      </w:tabs>
    </w:pPr>
  </w:style>
  <w:style w:type="character" w:customStyle="1" w:styleId="FooterChar">
    <w:name w:val="Footer Char"/>
    <w:basedOn w:val="DefaultParagraphFont"/>
    <w:link w:val="Footer"/>
    <w:uiPriority w:val="99"/>
    <w:rsid w:val="009F08C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9F08CA"/>
  </w:style>
  <w:style w:type="paragraph" w:styleId="ListParagraph">
    <w:name w:val="List Paragraph"/>
    <w:basedOn w:val="Normal"/>
    <w:uiPriority w:val="34"/>
    <w:qFormat/>
    <w:rsid w:val="003F4358"/>
    <w:pPr>
      <w:ind w:left="720"/>
      <w:contextualSpacing/>
    </w:pPr>
    <w:rPr>
      <w:rFonts w:asciiTheme="minorHAnsi" w:eastAsiaTheme="minorHAnsi" w:hAnsiTheme="minorHAnsi" w:cstheme="minorBidi"/>
      <w:lang w:eastAsia="en-US"/>
    </w:rPr>
  </w:style>
  <w:style w:type="paragraph" w:customStyle="1" w:styleId="EndNoteBibliographyTitle">
    <w:name w:val="EndNote Bibliography Title"/>
    <w:basedOn w:val="Normal"/>
    <w:link w:val="EndNoteBibliographyTitleChar"/>
    <w:rsid w:val="00B46318"/>
    <w:pPr>
      <w:jc w:val="center"/>
    </w:pPr>
  </w:style>
  <w:style w:type="character" w:customStyle="1" w:styleId="EndNoteBibliographyTitleChar">
    <w:name w:val="EndNote Bibliography Title Char"/>
    <w:basedOn w:val="DefaultParagraphFont"/>
    <w:link w:val="EndNoteBibliographyTitle"/>
    <w:rsid w:val="00B46318"/>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B46318"/>
    <w:pPr>
      <w:jc w:val="both"/>
    </w:pPr>
  </w:style>
  <w:style w:type="character" w:customStyle="1" w:styleId="EndNoteBibliographyChar">
    <w:name w:val="EndNote Bibliography Char"/>
    <w:basedOn w:val="DefaultParagraphFont"/>
    <w:link w:val="EndNoteBibliography"/>
    <w:rsid w:val="00B46318"/>
    <w:rPr>
      <w:rFonts w:ascii="Times New Roman" w:eastAsia="Times New Roman" w:hAnsi="Times New Roman" w:cs="Times New Roman"/>
      <w:lang w:eastAsia="en-GB"/>
    </w:rPr>
  </w:style>
  <w:style w:type="paragraph" w:styleId="Revision">
    <w:name w:val="Revision"/>
    <w:hidden/>
    <w:uiPriority w:val="99"/>
    <w:semiHidden/>
    <w:rsid w:val="00503351"/>
    <w:rPr>
      <w:rFonts w:ascii="Times New Roman" w:eastAsia="Times New Roman" w:hAnsi="Times New Roman" w:cs="Times New Roman"/>
      <w:lang w:eastAsia="en-GB"/>
    </w:rPr>
  </w:style>
  <w:style w:type="paragraph" w:styleId="Header">
    <w:name w:val="header"/>
    <w:basedOn w:val="Normal"/>
    <w:link w:val="HeaderChar"/>
    <w:uiPriority w:val="99"/>
    <w:unhideWhenUsed/>
    <w:rsid w:val="006F520E"/>
    <w:pPr>
      <w:tabs>
        <w:tab w:val="center" w:pos="4513"/>
        <w:tab w:val="right" w:pos="9026"/>
      </w:tabs>
    </w:pPr>
  </w:style>
  <w:style w:type="character" w:customStyle="1" w:styleId="HeaderChar">
    <w:name w:val="Header Char"/>
    <w:basedOn w:val="DefaultParagraphFont"/>
    <w:link w:val="Header"/>
    <w:uiPriority w:val="99"/>
    <w:rsid w:val="006F520E"/>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8159423">
      <w:bodyDiv w:val="1"/>
      <w:marLeft w:val="0"/>
      <w:marRight w:val="0"/>
      <w:marTop w:val="0"/>
      <w:marBottom w:val="0"/>
      <w:divBdr>
        <w:top w:val="none" w:sz="0" w:space="0" w:color="auto"/>
        <w:left w:val="none" w:sz="0" w:space="0" w:color="auto"/>
        <w:bottom w:val="none" w:sz="0" w:space="0" w:color="auto"/>
        <w:right w:val="none" w:sz="0" w:space="0" w:color="auto"/>
      </w:divBdr>
    </w:div>
    <w:div w:id="788665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1478</Words>
  <Characters>8223</Characters>
  <Application>Microsoft Office Word</Application>
  <DocSecurity>0</DocSecurity>
  <Lines>130</Lines>
  <Paragraphs>29</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96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Elizabeth Soilleux</dc:creator>
  <cp:lastModifiedBy>006516</cp:lastModifiedBy>
  <cp:revision>21</cp:revision>
  <cp:lastPrinted>2020-07-01T09:05:00Z</cp:lastPrinted>
  <dcterms:created xsi:type="dcterms:W3CDTF">2020-12-07T12:36:00Z</dcterms:created>
  <dcterms:modified xsi:type="dcterms:W3CDTF">2020-12-15T16:57:00Z</dcterms:modified>
</cp:coreProperties>
</file>